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2D50F" w14:textId="34338E36" w:rsidR="002C235F" w:rsidRPr="0056063D" w:rsidRDefault="0056063D" w:rsidP="002C235F">
      <w:pPr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2C235F" w:rsidRPr="0056063D">
        <w:rPr>
          <w:rFonts w:ascii="Times New Roman" w:hAnsi="Times New Roman"/>
          <w:b/>
          <w:sz w:val="24"/>
          <w:szCs w:val="24"/>
          <w:lang w:val="en-US"/>
        </w:rPr>
        <w:t>Appendix</w:t>
      </w:r>
      <w:r w:rsidR="00A953B5" w:rsidRPr="0056063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10C49EC8" w14:textId="77777777" w:rsidR="002C235F" w:rsidRDefault="002C235F" w:rsidP="002C235F">
      <w:pPr>
        <w:rPr>
          <w:rFonts w:ascii="Times New Roman" w:hAnsi="Times New Roman"/>
          <w:sz w:val="24"/>
          <w:szCs w:val="24"/>
        </w:rPr>
      </w:pPr>
    </w:p>
    <w:p w14:paraId="38E37446" w14:textId="29C1BD07" w:rsidR="0056063D" w:rsidRDefault="0056063D" w:rsidP="0056063D">
      <w:pPr>
        <w:pStyle w:val="Lijstalinea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ORP Oversight Committee, ROPAC Executive Committee </w:t>
      </w:r>
      <w:proofErr w:type="spellStart"/>
      <w:r>
        <w:rPr>
          <w:rFonts w:ascii="Times New Roman" w:hAnsi="Times New Roman"/>
          <w:sz w:val="24"/>
          <w:szCs w:val="24"/>
        </w:rPr>
        <w:t>en</w:t>
      </w:r>
      <w:proofErr w:type="spellEnd"/>
      <w:r>
        <w:rPr>
          <w:rFonts w:ascii="Times New Roman" w:hAnsi="Times New Roman"/>
          <w:sz w:val="24"/>
          <w:szCs w:val="24"/>
        </w:rPr>
        <w:t xml:space="preserve"> List of </w:t>
      </w:r>
      <w:proofErr w:type="spellStart"/>
      <w:r>
        <w:rPr>
          <w:rFonts w:ascii="Times New Roman" w:hAnsi="Times New Roman"/>
          <w:sz w:val="24"/>
          <w:szCs w:val="24"/>
        </w:rPr>
        <w:t>Centers</w:t>
      </w:r>
      <w:proofErr w:type="spellEnd"/>
      <w:r>
        <w:rPr>
          <w:rFonts w:ascii="Times New Roman" w:hAnsi="Times New Roman"/>
          <w:sz w:val="24"/>
          <w:szCs w:val="24"/>
        </w:rPr>
        <w:t xml:space="preserve"> and ROPAC Investigators</w:t>
      </w:r>
    </w:p>
    <w:p w14:paraId="087D7CA7" w14:textId="09349C9C" w:rsidR="0056063D" w:rsidRDefault="0056063D" w:rsidP="0056063D">
      <w:pPr>
        <w:pStyle w:val="Lijstalinea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s</w:t>
      </w:r>
    </w:p>
    <w:p w14:paraId="6DE1C44C" w14:textId="3C992988" w:rsidR="0056063D" w:rsidRDefault="0056063D" w:rsidP="0056063D">
      <w:pPr>
        <w:pStyle w:val="Lijstalinea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s</w:t>
      </w:r>
    </w:p>
    <w:p w14:paraId="0F1166AA" w14:textId="77777777" w:rsidR="0056063D" w:rsidRDefault="0056063D" w:rsidP="00A953B5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99C4906" w14:textId="77777777" w:rsidR="0056063D" w:rsidRDefault="0056063D" w:rsidP="00A953B5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245F79F0" w14:textId="77777777" w:rsidR="00927C75" w:rsidRDefault="00927C75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02BAD92" w14:textId="18378113" w:rsidR="0056063D" w:rsidRPr="0056063D" w:rsidRDefault="0056063D" w:rsidP="0056063D">
      <w:pPr>
        <w:pStyle w:val="Lijstalinea"/>
        <w:numPr>
          <w:ilvl w:val="0"/>
          <w:numId w:val="2"/>
        </w:numPr>
        <w:rPr>
          <w:rFonts w:ascii="Times New Roman" w:hAnsi="Times New Roman"/>
          <w:b/>
          <w:sz w:val="24"/>
          <w:szCs w:val="24"/>
        </w:rPr>
      </w:pPr>
      <w:r w:rsidRPr="0056063D">
        <w:rPr>
          <w:rFonts w:ascii="Times New Roman" w:hAnsi="Times New Roman"/>
          <w:b/>
          <w:sz w:val="24"/>
          <w:szCs w:val="24"/>
        </w:rPr>
        <w:lastRenderedPageBreak/>
        <w:t xml:space="preserve">EORP Oversight Committee, ROPAC Executive Committee </w:t>
      </w:r>
      <w:proofErr w:type="spellStart"/>
      <w:r w:rsidRPr="0056063D">
        <w:rPr>
          <w:rFonts w:ascii="Times New Roman" w:hAnsi="Times New Roman"/>
          <w:b/>
          <w:sz w:val="24"/>
          <w:szCs w:val="24"/>
        </w:rPr>
        <w:t>en</w:t>
      </w:r>
      <w:proofErr w:type="spellEnd"/>
      <w:r w:rsidRPr="0056063D">
        <w:rPr>
          <w:rFonts w:ascii="Times New Roman" w:hAnsi="Times New Roman"/>
          <w:b/>
          <w:sz w:val="24"/>
          <w:szCs w:val="24"/>
        </w:rPr>
        <w:t xml:space="preserve"> List of </w:t>
      </w:r>
      <w:proofErr w:type="spellStart"/>
      <w:r w:rsidRPr="0056063D">
        <w:rPr>
          <w:rFonts w:ascii="Times New Roman" w:hAnsi="Times New Roman"/>
          <w:b/>
          <w:sz w:val="24"/>
          <w:szCs w:val="24"/>
        </w:rPr>
        <w:t>Centers</w:t>
      </w:r>
      <w:proofErr w:type="spellEnd"/>
      <w:r w:rsidRPr="0056063D">
        <w:rPr>
          <w:rFonts w:ascii="Times New Roman" w:hAnsi="Times New Roman"/>
          <w:b/>
          <w:sz w:val="24"/>
          <w:szCs w:val="24"/>
        </w:rPr>
        <w:t xml:space="preserve"> and ROPAC Investigators</w:t>
      </w:r>
    </w:p>
    <w:p w14:paraId="5A0BB711" w14:textId="77777777" w:rsidR="0056063D" w:rsidRDefault="0056063D" w:rsidP="0056063D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7FDF3CF6" w14:textId="799A76DD" w:rsidR="00A953B5" w:rsidRPr="0056063D" w:rsidRDefault="00A953B5" w:rsidP="0056063D">
      <w:pPr>
        <w:rPr>
          <w:rFonts w:ascii="Times New Roman" w:hAnsi="Times New Roman"/>
          <w:b/>
          <w:color w:val="000000"/>
          <w:sz w:val="24"/>
          <w:szCs w:val="24"/>
        </w:rPr>
      </w:pPr>
      <w:r w:rsidRPr="0056063D">
        <w:rPr>
          <w:rFonts w:ascii="Times New Roman" w:hAnsi="Times New Roman"/>
          <w:b/>
          <w:color w:val="000000"/>
          <w:sz w:val="24"/>
          <w:szCs w:val="24"/>
        </w:rPr>
        <w:t>EORP Oversight Committee</w:t>
      </w:r>
    </w:p>
    <w:p w14:paraId="3232A812" w14:textId="77777777" w:rsidR="00A953B5" w:rsidRPr="0056063D" w:rsidRDefault="00A953B5" w:rsidP="00A953B5">
      <w:pPr>
        <w:rPr>
          <w:rFonts w:ascii="Times New Roman" w:hAnsi="Times New Roman"/>
          <w:color w:val="000000"/>
          <w:sz w:val="24"/>
          <w:szCs w:val="24"/>
        </w:rPr>
      </w:pPr>
      <w:r w:rsidRPr="0056063D">
        <w:rPr>
          <w:rFonts w:ascii="Times New Roman" w:hAnsi="Times New Roman"/>
          <w:color w:val="000000"/>
          <w:sz w:val="24"/>
          <w:szCs w:val="24"/>
        </w:rPr>
        <w:t xml:space="preserve">Christopher Peter Gale, Chair, GB, Branko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elesli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RS, Andrzej Budaj, PL, Ovidiu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hioncel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RO, Nikolaos Dagres, DE, Nicolas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Danchi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R, David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rling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E, Jonathan Emberson, GB, Michael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likso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L, Alastair Gray, GB, Meral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ayikcioglu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TR, Aldo Maggioni, IT, Klaudia Vivien Nagy, HU, Aleksandr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edoshivi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>, RU, Anna-Sonia Petronio, IT, Jolien Roos-Hesselink, NL, Lars Wallentin, SE, Uwe Zeymer, DE.</w:t>
      </w:r>
    </w:p>
    <w:p w14:paraId="5C669A5F" w14:textId="77777777" w:rsidR="00A953B5" w:rsidRPr="0056063D" w:rsidRDefault="00A953B5" w:rsidP="00A953B5">
      <w:pPr>
        <w:rPr>
          <w:rFonts w:ascii="Times New Roman" w:hAnsi="Times New Roman"/>
          <w:color w:val="000000"/>
          <w:sz w:val="24"/>
          <w:szCs w:val="24"/>
        </w:rPr>
      </w:pPr>
    </w:p>
    <w:p w14:paraId="2D4AC14A" w14:textId="77777777" w:rsidR="00A953B5" w:rsidRPr="0056063D" w:rsidRDefault="00A953B5" w:rsidP="00A953B5">
      <w:pPr>
        <w:rPr>
          <w:rFonts w:ascii="Times New Roman" w:hAnsi="Times New Roman"/>
          <w:b/>
          <w:color w:val="000000"/>
          <w:sz w:val="24"/>
          <w:szCs w:val="24"/>
        </w:rPr>
      </w:pPr>
      <w:r w:rsidRPr="0056063D">
        <w:rPr>
          <w:rFonts w:ascii="Times New Roman" w:hAnsi="Times New Roman"/>
          <w:b/>
          <w:color w:val="000000"/>
          <w:sz w:val="24"/>
          <w:szCs w:val="24"/>
        </w:rPr>
        <w:t xml:space="preserve">Executive Committee: </w:t>
      </w:r>
    </w:p>
    <w:p w14:paraId="05906379" w14:textId="27E5F9B8" w:rsidR="00393169" w:rsidRPr="0056063D" w:rsidRDefault="00A953B5" w:rsidP="00A953B5">
      <w:pPr>
        <w:rPr>
          <w:rFonts w:ascii="Times New Roman" w:hAnsi="Times New Roman"/>
          <w:color w:val="000000"/>
          <w:sz w:val="24"/>
          <w:szCs w:val="24"/>
        </w:rPr>
      </w:pPr>
      <w:r w:rsidRPr="0056063D">
        <w:rPr>
          <w:rFonts w:ascii="Times New Roman" w:hAnsi="Times New Roman"/>
          <w:color w:val="000000"/>
          <w:sz w:val="24"/>
          <w:szCs w:val="24"/>
        </w:rPr>
        <w:t xml:space="preserve">Roger Hall  GB  (Co-Chair), Jolien Roos-Hesselink  NL  (Co-Chair), Joerg  Stein,  AT, William Anthony Parsonage,  AU, Werner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udt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 BE, Julie De Backer,  BE, Jasmin Grewal,  CA, Ariane Marelli,  CA, Harald Kaemmerer,  DE, Guillaume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ondeau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 FR, Mark Johnson,  GB, Aldo P. Maggioni,  IT, Luigi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avazz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 IT, Ulf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hile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>,  SE, Uri Elkayam,  US, Catherine Otto,  US, Karen Sliwa,  ZA.</w:t>
      </w:r>
    </w:p>
    <w:p w14:paraId="582D7752" w14:textId="77777777" w:rsidR="00A953B5" w:rsidRPr="0056063D" w:rsidRDefault="00A953B5" w:rsidP="002C235F">
      <w:pPr>
        <w:rPr>
          <w:rFonts w:ascii="Times New Roman" w:hAnsi="Times New Roman"/>
          <w:color w:val="000000"/>
          <w:sz w:val="24"/>
          <w:szCs w:val="24"/>
        </w:rPr>
      </w:pPr>
    </w:p>
    <w:p w14:paraId="0F44D594" w14:textId="3CA9C669" w:rsidR="00393169" w:rsidRPr="0056063D" w:rsidRDefault="00393169" w:rsidP="002C235F">
      <w:pPr>
        <w:rPr>
          <w:rFonts w:ascii="Times New Roman" w:hAnsi="Times New Roman"/>
          <w:b/>
          <w:color w:val="000000"/>
          <w:sz w:val="24"/>
          <w:szCs w:val="24"/>
        </w:rPr>
      </w:pPr>
      <w:r w:rsidRPr="0056063D">
        <w:rPr>
          <w:rFonts w:ascii="Times New Roman" w:hAnsi="Times New Roman"/>
          <w:b/>
          <w:color w:val="000000"/>
          <w:sz w:val="24"/>
          <w:szCs w:val="24"/>
        </w:rPr>
        <w:t>CENTRES</w:t>
      </w:r>
    </w:p>
    <w:p w14:paraId="5EC24037" w14:textId="77777777" w:rsidR="002C235F" w:rsidRPr="0056063D" w:rsidRDefault="002C235F" w:rsidP="002C235F">
      <w:pPr>
        <w:rPr>
          <w:rFonts w:ascii="Times New Roman" w:hAnsi="Times New Roman"/>
          <w:color w:val="000000"/>
          <w:sz w:val="24"/>
          <w:szCs w:val="24"/>
        </w:rPr>
      </w:pPr>
    </w:p>
    <w:p w14:paraId="2396ED1A" w14:textId="4D48518F" w:rsidR="00393169" w:rsidRPr="0056063D" w:rsidRDefault="002C235F" w:rsidP="00393169">
      <w:pPr>
        <w:rPr>
          <w:rFonts w:ascii="Times New Roman" w:hAnsi="Times New Roman"/>
          <w:color w:val="000000"/>
          <w:sz w:val="24"/>
          <w:szCs w:val="24"/>
        </w:rPr>
      </w:pPr>
      <w:r w:rsidRPr="0056063D">
        <w:rPr>
          <w:rFonts w:ascii="Times New Roman" w:hAnsi="Times New Roman"/>
          <w:b/>
          <w:color w:val="000000"/>
          <w:sz w:val="24"/>
          <w:szCs w:val="24"/>
        </w:rPr>
        <w:t>ARGENTIN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uenos Aires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quier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Saad, H. Ruda Vega,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Hojm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J.M. Caparros, M. Vazquez Blanco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AUSTRAL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Elizabeth Vale: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rstall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C.M. Chung, G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ahadav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E. Aldridge, M. Wittwer, Y.Y. Chow,   Herston: W.A. Parsonage, K. Lust,   New Lambton Heights: N. Collins, G. Warner, R. Hatton, A. Gordon, E. Nyma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AUSTR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Innsbruck: J. Stein , E. Donhauser ,   Vienna: H. Gabriel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AZERBAIJ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ku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ahshaliyev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. Guliyev, I. Hasanova, T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ahangirov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Z. Gasimov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BANGLADESH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Dhaka: A. Salim, C.M. Ahmed, F. Begum, M.H. Hoque, M. Mahmood, M.N. Islam, P.P. Haque, S.K. Banerjee, T. Parvee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BELGIUM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russels: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orissen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Gent: J. De Backer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Demulier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de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Hosso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Leuven: W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udt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eckx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BOSNIA AND HERZEGOVIN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nja Luka: M. Kozic, M. Lovric, T. Kovacevic-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reradovic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BULGAR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Sofia: N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hilingir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P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ratunkov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CANAD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Edmonton: N. Wahab, S. McLean,   Hamilton, Ontario: E. Gordon , L. Walter ,   Montreal: A. Marelli , A. R. Montesclaros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COLOMB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  -   Medellin: G. Monsalve, C. Rodriguez, F. Balthazar, V. Quintero, W. Palacio, L.A. Mejía Cadavid,   Medellin: E. Munoz Ortiz, F. Fortich Hoyos, E. Arevalo Guerrero, J. Gandara Ricardo, J. Velasquez Penagos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CZECH REPUBLIC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Hradec Kralove: Z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Vaver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Prague: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opel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DENMARK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Copenhagen: N. Vejlstrup, L. Grønbeck, M. Johansen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rsboll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EGYPT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Alexandria: Y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lraksh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Assiut: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ltamaw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 M. Gamal Abd-El Aziz,  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enh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: A. El Nagar, H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baid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H. Abo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leni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Saed, S. Farag, W. Makled,   Cairo: K. Sorour, Z. Ashour, G. El-Sayed, M. Abdel Meguid Mahdy,   Minia: N. Taha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Dardeer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Shabaan,   Zagazig: A. Saad, M. Ali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FRANCE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Nice: P. Moceri,   Paris: G. Duthoit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outo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izard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Baris,   Paris: S. Cohen, M. Ladouceur, L. Baris,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himoud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Paris: B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Iung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GERMANY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erlin: F. Berger, A. Olsson,   Bonn: U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embruch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W.M. Merz, E. Reinert, S. Clade, Y. Kliesch,   Essen: C. Wald ,   Hamburg: C. Sinning, R. Kozlik-Feldmann, S. Blankenberg, E. Zengin-Sahm, G. Mueller, M. Hillebrand, P. Hauck, Y. von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odolitsch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N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Zarnik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Muenster: H. Baumgartner, R. Schmidt, A. Hellige,   Munich: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utarel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H. Kaemmerer, B. Kuschel, N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agdyma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>n</w:t>
      </w:r>
      <w:proofErr w:type="spellEnd"/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,   Oldenburg: R. Motz ,    </w:t>
      </w:r>
      <w:r w:rsidR="00AB18E3" w:rsidRPr="0056063D">
        <w:rPr>
          <w:rFonts w:ascii="Times New Roman" w:hAnsi="Times New Roman"/>
          <w:b/>
          <w:color w:val="000000"/>
          <w:sz w:val="24"/>
          <w:szCs w:val="24"/>
        </w:rPr>
        <w:t>GE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ORG</w:t>
      </w:r>
      <w:r w:rsidR="00AB18E3" w:rsidRPr="0056063D">
        <w:rPr>
          <w:rFonts w:ascii="Times New Roman" w:hAnsi="Times New Roman"/>
          <w:b/>
          <w:color w:val="000000"/>
          <w:sz w:val="24"/>
          <w:szCs w:val="24"/>
        </w:rPr>
        <w:t>IA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 -   Tbilisi: D. Maisuradze,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GREECE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Athens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Frogoudak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Iliodromiti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Anastasiou-Nana,  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arous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thens: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riantafylli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G. Bekiaris,   Thessaloniki: H. Karvounis, G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iannakoula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tiloud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A. Mouratoglou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HUNGARY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udapest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emesvar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H. Balint,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ohalm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Budapest: B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erkel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C. Liptai,   Szeged: A. Nemes, T. Forster, A. </w:t>
      </w:r>
      <w:r w:rsidRPr="0056063D">
        <w:rPr>
          <w:rFonts w:ascii="Times New Roman" w:hAnsi="Times New Roman"/>
          <w:color w:val="000000"/>
          <w:sz w:val="24"/>
          <w:szCs w:val="24"/>
        </w:rPr>
        <w:lastRenderedPageBreak/>
        <w:t xml:space="preserve">Kalapos, K. Berek, K. Havasi, N. Ambrus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ND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Karad: A. Shelke,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awad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Patil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NDONES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ndung: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artant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T.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pram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urnomowat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C.J. Cool, M. Hasan, R. Akbar, S. Hidayat, T.I. Dewi, W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ermad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D.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oedarson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RAN</w:t>
      </w:r>
      <w:r w:rsidRPr="0056063D">
        <w:rPr>
          <w:rFonts w:ascii="Times New Roman" w:hAnsi="Times New Roman"/>
          <w:color w:val="000000"/>
          <w:sz w:val="24"/>
          <w:szCs w:val="24"/>
        </w:rPr>
        <w:t>  -   Tehran: M.M. Ansari-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Ramand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>, N. Samiei,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 A. Tabib, F. Kashfi, S. Ansari-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Ramand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Rezaei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RAQ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ghdad: H. Ali Farhan, A. Al-Hussein, G. Al-Saedi, G. Mahmood, I.F. Yaseen, L. Al-Yousuf, M. AlBayati, S. Mahmood, S. Raheem, T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lHaidar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Z. Dakhil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RELAND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Dublin: P. Thornton, J. Donnelly, M. Bowe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SRAEL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eer Yakov: A. Blatt ,   Beer Yakov: A. Blatt, G. Elbaz-Greener,   Hadera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hot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Haifa: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Yalonetsk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Rehovot: S. Goland, M. Biener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ITALY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ologna: G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gid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Assenza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onvicin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Donti, A. Bulgarelli,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randstraller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Bolzano: C. Romeo,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repaz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Brescia: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ciatt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Metra, R. Orabona,   Massa: L. Ait Ali, P. Festa,   Milano: V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Fessl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 Milano: C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onanom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alcagnin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. Lombardi, A.M. Colli, M.W. Ossola, C. Gobbi,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herbes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Tondi, M. Schiavone, M. Squillace,   Palermo: M.G. Carmina,   Torino: A. Maina, C. Macchi, E. Gollo, F.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omogli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N. Montali, P. Re,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ordes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T. Todros, V. Donvito, W. Grosso Marra,   Trieste: G. Sinagra, B. D'Agata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ottoles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Bobbo, V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esuet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Rakar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. Ramani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JAP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Chiba: K. Niwa 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KAZAKHST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Almaty: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ekebek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ussagaliye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T. Lee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KYRGYZST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  -   Bishkek: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irrakhimov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Abilova,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ektashe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eron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uneg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LITHUAN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Kaunas: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Žaliūna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onkaitienė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etrauskaitė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Vilnius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auceviciu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D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ancauskait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auciuvien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umbien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ankutien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laveckait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aukyt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olovj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V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Rudiene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MALAYS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  -   Kuala Lumpur: K.H. Chee, C.C-W. Yim, H.L. Ang, R. Kuppusamy, T. Watso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MALT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irkirkara: M. Caruana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NORWAY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Oslo: M-E. Estense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PAKIST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Rawalpindi: M.G.A. Mahmood Kayani, R. Munir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POLAND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  -   Bialystok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omaszuk-Kazberuk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B. Sobkowicz,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rzepiesc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>,   Krakow: A. Lesniak-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obelg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Tomkiewicz-Pajak, M. Komar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Olszowsk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P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odolec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Wisniowska-Smialek,   Lodz: M. Lelonek, U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Faflik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Cichocka-Radwan,  Poznan: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laskot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rojnarsk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="00AB18E3" w:rsidRPr="0056063D">
        <w:rPr>
          <w:rFonts w:ascii="Times New Roman" w:hAnsi="Times New Roman"/>
          <w:b/>
          <w:color w:val="000000"/>
          <w:sz w:val="24"/>
          <w:szCs w:val="24"/>
        </w:rPr>
        <w:t>PORTUGAL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Coimbra: N. Guerra ,   Lisboa: L. de Sousa,   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Porto: C. Cruz, V. Ribeiro, 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REPUBLIC OF MACEDON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Skopje: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ovanov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ROMAN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ucharest: V. Petrescu ,   Bucharest: 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urcut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C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inghi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. Mircea Coman, M. Musteata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RUSS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elgorod: O. Osipova, T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olivet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hamnagadaev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olovchenk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agibi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Ropatk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Izhevsk: I.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aisi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Valeryev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hili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Moscow: N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harashki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Saint- Petersburg: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hlyakht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Irtyug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O. Moiseeva,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arelkin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Zazerskay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ozlenok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I. Sukhova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ERB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elgrade: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ovovic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LOVENI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Ljubljana: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Prokšelj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Koželj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OMALILAND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Hargeisa: A.O. Askar, A.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bdilaah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H. Mohamed, A.M. Dirir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OUTH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AFRIC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Cape Town: K. Sliwa,   Houghton: P. Manga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PAI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rcelona: A. Pijuan-Domenech, L. Galian-Gay, P. Tornos, M.T. Subirana,   Barcelona: M. T.  Subirana ,   Bilbao: N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urg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Madrid: J. M. Oliver ,   Madrid: B. Garcia-Aranda Dominguez, I. Hernandez Gonzalez, J.F. Delgado Jimenez, P. Escribano Subias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UDA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Khartoum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Elbush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A. Suliman, K. Jazzar, M. Murtada, N. Ahamed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WEDEN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  -   Göteborg: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Dellborg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Furena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Jinesjo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K. Skoglund, P. Eriksson, T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illjam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Lund: U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hile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SWITZERLAND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asel: D. Tobler,   Bern: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Wustman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. Schwitz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Schwerzman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Lausanne: T. Rutz, J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ouchard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Zurich: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reutman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B.M. Santos Lopes, L. Meier, M. Arrigo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THE NETHERLANDS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Amsterdam: K. de Boer, T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oning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Enschede: E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Wajo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L.J. Wagenaar,  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Geldrop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: P. Polak ,   Groningen: E.PG. Pieper,   Rotterdam: 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>J. Roos-Hesselink</w:t>
      </w:r>
      <w:r w:rsidR="00240D42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L. Baris, I. van Hagen, H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Duvekot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J.M.J. Cornette, The Hague: C. De Groot,   Utrecht: C. van Oppe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TURKEY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Istanbul: L. Sarac, O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Batuk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Esen, 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atirl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Enar,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UGANDA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Kampala: C. Mondo, P. Ingabire, B. Nalwanga, T. Semu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UNITED ARAB EMIRATES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Abu Dhabi: B.T. Salih, W.A.R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Almahmeed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S. Wani, F.S. Mohamed Farook,   Al Ain, Abu Dhabi: F. Gerges, A.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Komaranchath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F. Al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lastRenderedPageBreak/>
        <w:t>baksh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   Dubai: A. Al Mulla, A.H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Yusufali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E.I. Al Hatou, N. Bazargani, F. Hussain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UNITED KINGDOM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</w:t>
      </w:r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Birmingham: L. </w:t>
      </w:r>
      <w:proofErr w:type="spellStart"/>
      <w:r w:rsidR="00AB18E3" w:rsidRPr="0056063D">
        <w:rPr>
          <w:rFonts w:ascii="Times New Roman" w:hAnsi="Times New Roman"/>
          <w:color w:val="000000"/>
          <w:sz w:val="24"/>
          <w:szCs w:val="24"/>
        </w:rPr>
        <w:t>Hudsmith</w:t>
      </w:r>
      <w:proofErr w:type="spellEnd"/>
      <w:r w:rsidR="00AB18E3" w:rsidRPr="0056063D">
        <w:rPr>
          <w:rFonts w:ascii="Times New Roman" w:hAnsi="Times New Roman"/>
          <w:color w:val="000000"/>
          <w:sz w:val="24"/>
          <w:szCs w:val="24"/>
        </w:rPr>
        <w:t>, P. Thompson, S. Thorne, S. Bowater,   Buckinghamshire: A. Money-</w:t>
      </w:r>
      <w:proofErr w:type="spellStart"/>
      <w:r w:rsidR="00AB18E3" w:rsidRPr="0056063D">
        <w:rPr>
          <w:rFonts w:ascii="Times New Roman" w:hAnsi="Times New Roman"/>
          <w:color w:val="000000"/>
          <w:sz w:val="24"/>
          <w:szCs w:val="24"/>
        </w:rPr>
        <w:t>Kyrle</w:t>
      </w:r>
      <w:proofErr w:type="spellEnd"/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, P. Clifford, P. </w:t>
      </w:r>
      <w:proofErr w:type="spellStart"/>
      <w:r w:rsidR="00AB18E3" w:rsidRPr="0056063D">
        <w:rPr>
          <w:rFonts w:ascii="Times New Roman" w:hAnsi="Times New Roman"/>
          <w:color w:val="000000"/>
          <w:sz w:val="24"/>
          <w:szCs w:val="24"/>
        </w:rPr>
        <w:t>Ramrakha</w:t>
      </w:r>
      <w:proofErr w:type="spellEnd"/>
      <w:r w:rsidR="00AB18E3" w:rsidRPr="0056063D">
        <w:rPr>
          <w:rFonts w:ascii="Times New Roman" w:hAnsi="Times New Roman"/>
          <w:color w:val="000000"/>
          <w:sz w:val="24"/>
          <w:szCs w:val="24"/>
        </w:rPr>
        <w:t xml:space="preserve">, S. </w:t>
      </w:r>
      <w:proofErr w:type="spellStart"/>
      <w:r w:rsidR="00AB18E3" w:rsidRPr="0056063D">
        <w:rPr>
          <w:rFonts w:ascii="Times New Roman" w:hAnsi="Times New Roman"/>
          <w:color w:val="000000"/>
          <w:sz w:val="24"/>
          <w:szCs w:val="24"/>
        </w:rPr>
        <w:t>Firoozan</w:t>
      </w:r>
      <w:proofErr w:type="spellEnd"/>
      <w:r w:rsidR="00AB18E3" w:rsidRPr="0056063D">
        <w:rPr>
          <w:rFonts w:ascii="Times New Roman" w:hAnsi="Times New Roman"/>
          <w:color w:val="000000"/>
          <w:sz w:val="24"/>
          <w:szCs w:val="24"/>
        </w:rPr>
        <w:t>, J. Chaplin, N. Bowers,   Coventry: D. Adamson,   London: F. Schroeder, R. Wendler, S. Hammond, 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London: P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ihoyannopoulo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 Norwich Norfolk: R. Hall , L. Freeman ,   Southampton: G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Veldtm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 J. Kerr 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Tellett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 ,    </w:t>
      </w:r>
      <w:r w:rsidRPr="0056063D">
        <w:rPr>
          <w:rFonts w:ascii="Times New Roman" w:hAnsi="Times New Roman"/>
          <w:b/>
          <w:color w:val="000000"/>
          <w:sz w:val="24"/>
          <w:szCs w:val="24"/>
        </w:rPr>
        <w:t>UNITED STATES</w:t>
      </w:r>
      <w:r w:rsidRPr="0056063D">
        <w:rPr>
          <w:rFonts w:ascii="Times New Roman" w:hAnsi="Times New Roman"/>
          <w:color w:val="000000"/>
          <w:sz w:val="24"/>
          <w:szCs w:val="24"/>
        </w:rPr>
        <w:t xml:space="preserve"> -   Boston: N. Scott, A.B. Bhatt, D. DeFaria Yeh, M.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Youniss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Wood, A.A. Sarma, S. Tsiaras, A. Stefanescu, J.M. Duran, L. Stone,   Cleveland: D.S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Majdalany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J. Chapa,   Detroit: K. Chintala , P. Gupta ,   Hershey, PA: J. Botti , J. Ting, W. R. Davidson,   Lexington, Kentucky: G. Wells, D. Sparks,   Mineola, NY: V. Paruchuri, K. Marzo, D. Patel,   Minneapolis: W. Wagner, S.N. Ahanya, L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Colicchia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T. Jentink, K. Han, M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Loichinger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M. Parker, W. Wagner, C. Longtin,   Omaha: A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Yetm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 xml:space="preserve">, K. Erickson, J. Cramer, S. Tsai, B. Fletcher, S. Warta,   Phoenix: C. Cohen, C. Lindblade, R. Puntel, K. </w:t>
      </w:r>
      <w:proofErr w:type="spellStart"/>
      <w:r w:rsidRPr="0056063D">
        <w:rPr>
          <w:rFonts w:ascii="Times New Roman" w:hAnsi="Times New Roman"/>
          <w:color w:val="000000"/>
          <w:sz w:val="24"/>
          <w:szCs w:val="24"/>
        </w:rPr>
        <w:t>Nagaran</w:t>
      </w:r>
      <w:proofErr w:type="spellEnd"/>
      <w:r w:rsidRPr="0056063D">
        <w:rPr>
          <w:rFonts w:ascii="Times New Roman" w:hAnsi="Times New Roman"/>
          <w:color w:val="000000"/>
          <w:sz w:val="24"/>
          <w:szCs w:val="24"/>
        </w:rPr>
        <w:t>, N. Croft,   Seattle: M. Gurvitz , C. Otto,   Stanford, CA: C. Talluto , D. Murphy , M. G. Perlroth</w:t>
      </w:r>
    </w:p>
    <w:p w14:paraId="5806C15E" w14:textId="77777777" w:rsidR="0056063D" w:rsidRDefault="0056063D">
      <w:pPr>
        <w:rPr>
          <w:rFonts w:ascii="Times New Roman" w:hAnsi="Times New Roman"/>
          <w:sz w:val="24"/>
          <w:szCs w:val="24"/>
        </w:rPr>
      </w:pPr>
    </w:p>
    <w:p w14:paraId="16352977" w14:textId="77777777" w:rsidR="0056063D" w:rsidRDefault="0056063D">
      <w:pPr>
        <w:rPr>
          <w:rFonts w:ascii="Times New Roman" w:hAnsi="Times New Roman"/>
          <w:sz w:val="24"/>
          <w:szCs w:val="24"/>
        </w:rPr>
      </w:pPr>
    </w:p>
    <w:p w14:paraId="0C1B8E87" w14:textId="77777777" w:rsidR="00927C75" w:rsidRDefault="00927C75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E6A9462" w14:textId="7405585B" w:rsidR="0056063D" w:rsidRPr="005C1CBC" w:rsidRDefault="0056063D" w:rsidP="005C1CBC">
      <w:pPr>
        <w:pStyle w:val="Lijstalinea"/>
        <w:numPr>
          <w:ilvl w:val="0"/>
          <w:numId w:val="2"/>
        </w:numPr>
        <w:rPr>
          <w:rFonts w:ascii="Times New Roman" w:hAnsi="Times New Roman"/>
          <w:b/>
          <w:sz w:val="24"/>
          <w:szCs w:val="24"/>
        </w:rPr>
      </w:pPr>
      <w:r w:rsidRPr="0056063D">
        <w:rPr>
          <w:rFonts w:ascii="Times New Roman" w:hAnsi="Times New Roman"/>
          <w:b/>
          <w:sz w:val="24"/>
          <w:szCs w:val="24"/>
        </w:rPr>
        <w:lastRenderedPageBreak/>
        <w:t>Supplementary tables</w:t>
      </w:r>
    </w:p>
    <w:p w14:paraId="5C0180E7" w14:textId="77777777" w:rsidR="00D2742B" w:rsidRDefault="00D2742B" w:rsidP="00D2742B">
      <w:pPr>
        <w:rPr>
          <w:rFonts w:cs="Calibri"/>
          <w:b/>
          <w:bCs/>
          <w:szCs w:val="28"/>
          <w:highlight w:val="yellow"/>
          <w:lang w:val="en-US"/>
        </w:rPr>
      </w:pPr>
    </w:p>
    <w:p w14:paraId="27E1321B" w14:textId="58089323" w:rsidR="00D2742B" w:rsidRPr="00D2742B" w:rsidRDefault="00D2742B" w:rsidP="00D2742B">
      <w:pPr>
        <w:rPr>
          <w:rFonts w:ascii="Times New Roman" w:hAnsi="Times New Roman"/>
          <w:sz w:val="20"/>
          <w:szCs w:val="20"/>
          <w:lang w:val="en-US"/>
        </w:rPr>
      </w:pPr>
      <w:r w:rsidRPr="00D2742B">
        <w:rPr>
          <w:rFonts w:ascii="Times New Roman" w:hAnsi="Times New Roman"/>
          <w:b/>
          <w:bCs/>
          <w:sz w:val="20"/>
          <w:szCs w:val="20"/>
          <w:lang w:val="en-US"/>
        </w:rPr>
        <w:t>Table S1</w:t>
      </w:r>
      <w:r w:rsidRPr="00D2742B">
        <w:rPr>
          <w:rFonts w:ascii="Times New Roman" w:hAnsi="Times New Roman"/>
          <w:sz w:val="20"/>
          <w:szCs w:val="20"/>
          <w:lang w:val="en-US"/>
        </w:rPr>
        <w:t xml:space="preserve"> Effect estimates after multiple imputation for pre-pregnancy cardiac history variables in women with reduced left ventricular fun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2742B" w:rsidRPr="00D2742B" w14:paraId="39B34C25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F341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e-pregnancy history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B5FE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issing, n (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9FA6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7CFF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A0660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2742B" w:rsidRPr="00D2742B" w14:paraId="7D1ACECA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F4E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  <w:p w14:paraId="0ACCAE2C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7672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20 (17.4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D08D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8299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641-1.067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DE519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43</w:t>
            </w:r>
          </w:p>
        </w:tc>
      </w:tr>
      <w:tr w:rsidR="00D2742B" w:rsidRPr="00D2742B" w14:paraId="7AD3BCBF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C0C01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Hlk215669814"/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Nulliparity</w:t>
            </w:r>
          </w:p>
          <w:p w14:paraId="19E53624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ACA43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E353E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8.22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819C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87-76.252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221B3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</w:tr>
      <w:tr w:rsidR="00D2742B" w:rsidRPr="00D2742B" w14:paraId="2FF35D0E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DAB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NYHA &gt; 2</w:t>
            </w:r>
          </w:p>
          <w:p w14:paraId="2A600EC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AFC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23B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1.19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5BC5C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707-7.38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D49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</w:tr>
      <w:tr w:rsidR="00D2742B" w:rsidRPr="00D2742B" w14:paraId="764E58FA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9E68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Prior medication</w:t>
            </w:r>
          </w:p>
          <w:p w14:paraId="57DACEBA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925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9BC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CD0D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13-9.923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56F1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961</w:t>
            </w:r>
          </w:p>
        </w:tc>
      </w:tr>
      <w:tr w:rsidR="00D2742B" w:rsidRPr="00D2742B" w14:paraId="59C07230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71B9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nticoagulation</w:t>
            </w:r>
          </w:p>
          <w:p w14:paraId="5CEF864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EEA84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7C7E9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CF628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94-7.576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456F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36</w:t>
            </w:r>
          </w:p>
        </w:tc>
      </w:tr>
      <w:tr w:rsidR="00D2742B" w:rsidRPr="00D2742B" w14:paraId="63408B88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9847D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C7C3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6046D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4972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27-11.319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6692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  <w:p w14:paraId="1BF6B9BF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2742B" w:rsidRPr="00D2742B" w14:paraId="19A89EEB" w14:textId="77777777" w:rsidTr="00C51B76"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5D49F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A709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6E4D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76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65E3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280-11.071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D704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546</w:t>
            </w:r>
          </w:p>
          <w:p w14:paraId="0C4DA46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bookmarkEnd w:id="0"/>
    <w:p w14:paraId="74E56A3F" w14:textId="77777777" w:rsidR="00D2742B" w:rsidRPr="00D2742B" w:rsidRDefault="00D2742B" w:rsidP="00D2742B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2742B">
        <w:rPr>
          <w:rFonts w:ascii="Times New Roman" w:hAnsi="Times New Roman"/>
          <w:sz w:val="20"/>
          <w:szCs w:val="20"/>
          <w:lang w:val="en-US"/>
        </w:rPr>
        <w:t>CI, confidence interval; MICE, multivariate imputation by chained equations</w:t>
      </w:r>
      <w:r w:rsidRPr="00D2742B">
        <w:rPr>
          <w:rFonts w:ascii="Times New Roman" w:hAnsi="Times New Roman"/>
          <w:i/>
          <w:sz w:val="20"/>
          <w:szCs w:val="20"/>
          <w:lang w:val="en-US"/>
        </w:rPr>
        <w:t xml:space="preserve">; </w:t>
      </w:r>
      <w:r w:rsidRPr="00D2742B">
        <w:rPr>
          <w:rFonts w:ascii="Times New Roman" w:hAnsi="Times New Roman"/>
          <w:iCs/>
          <w:sz w:val="20"/>
          <w:szCs w:val="20"/>
          <w:lang w:val="en-US"/>
        </w:rPr>
        <w:t>NYHA</w:t>
      </w:r>
      <w:r w:rsidRPr="00D2742B">
        <w:rPr>
          <w:rFonts w:ascii="Times New Roman" w:hAnsi="Times New Roman"/>
          <w:i/>
          <w:sz w:val="20"/>
          <w:szCs w:val="20"/>
          <w:lang w:val="en-US"/>
        </w:rPr>
        <w:t xml:space="preserve">, </w:t>
      </w:r>
      <w:r w:rsidRPr="00D2742B">
        <w:rPr>
          <w:rFonts w:ascii="Times New Roman" w:hAnsi="Times New Roman"/>
          <w:sz w:val="20"/>
          <w:szCs w:val="20"/>
          <w:lang w:val="en-US"/>
        </w:rPr>
        <w:t>New York Heart Association; OR, odds ratio</w:t>
      </w:r>
    </w:p>
    <w:p w14:paraId="2029DAAA" w14:textId="77777777" w:rsidR="00D2742B" w:rsidRDefault="00D2742B" w:rsidP="00D2742B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7A3A7A9" w14:textId="77777777" w:rsidR="00D2742B" w:rsidRPr="00D2742B" w:rsidRDefault="00D2742B" w:rsidP="00D2742B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0B67544" w14:textId="77777777" w:rsidR="00D2742B" w:rsidRPr="00D2742B" w:rsidRDefault="00D2742B" w:rsidP="00D2742B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2742B">
        <w:rPr>
          <w:rFonts w:ascii="Times New Roman" w:hAnsi="Times New Roman"/>
          <w:b/>
          <w:bCs/>
          <w:sz w:val="20"/>
          <w:szCs w:val="20"/>
          <w:lang w:val="en-US"/>
        </w:rPr>
        <w:t>Table S2</w:t>
      </w:r>
      <w:r w:rsidRPr="00D2742B">
        <w:rPr>
          <w:rFonts w:ascii="Times New Roman" w:hAnsi="Times New Roman"/>
          <w:sz w:val="20"/>
          <w:szCs w:val="20"/>
          <w:lang w:val="en-US"/>
        </w:rPr>
        <w:t xml:space="preserve"> Effect estimates from complete-case sensitivity analysis for pre-pregnancy cardiac history variables in women with reduced left ventricular fun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D2742B" w:rsidRPr="00D2742B" w14:paraId="54FD2319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6C72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e-pregnancy history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3AD6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1EFF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151F" w14:textId="77777777" w:rsidR="00D2742B" w:rsidRPr="00D2742B" w:rsidRDefault="00D2742B" w:rsidP="00C51B76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2742B" w:rsidRPr="00D2742B" w14:paraId="2AEC3969" w14:textId="77777777" w:rsidTr="00C51B76">
        <w:trPr>
          <w:trHeight w:val="435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851F3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7EE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B43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641-1.067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A0AF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43</w:t>
            </w:r>
          </w:p>
        </w:tc>
      </w:tr>
      <w:tr w:rsidR="00D2742B" w:rsidRPr="00D2742B" w14:paraId="6B3839F4" w14:textId="77777777" w:rsidTr="00C51B76">
        <w:trPr>
          <w:trHeight w:val="435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330D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Nulliparity</w:t>
            </w:r>
          </w:p>
          <w:p w14:paraId="4F55445A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1CE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8.222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D3BC1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87-76.252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A4EA8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064</w:t>
            </w:r>
          </w:p>
        </w:tc>
      </w:tr>
      <w:tr w:rsidR="00D2742B" w:rsidRPr="00D2742B" w14:paraId="57E161EA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424F3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NYHA &gt; 2</w:t>
            </w:r>
          </w:p>
          <w:p w14:paraId="0ADA59E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457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1.192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DCFCE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707-7.386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E920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012</w:t>
            </w:r>
          </w:p>
        </w:tc>
      </w:tr>
      <w:tr w:rsidR="00D2742B" w:rsidRPr="00D2742B" w14:paraId="541E8E9E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406C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Prior medication</w:t>
            </w:r>
          </w:p>
          <w:p w14:paraId="5F92571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3B78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50D16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13-9.923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EAA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961</w:t>
            </w:r>
          </w:p>
        </w:tc>
      </w:tr>
      <w:tr w:rsidR="00D2742B" w:rsidRPr="00D2742B" w14:paraId="3BC8539F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1DD7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Anticoagulation</w:t>
            </w:r>
          </w:p>
          <w:p w14:paraId="704F7DC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D9E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F77E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94-7.576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5352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36</w:t>
            </w:r>
          </w:p>
        </w:tc>
      </w:tr>
      <w:tr w:rsidR="00D2742B" w:rsidRPr="00D2742B" w14:paraId="02643482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CC4A5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ypertension </w:t>
            </w:r>
          </w:p>
          <w:p w14:paraId="2950A52A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1114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4F76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127-11.319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A4D4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875</w:t>
            </w:r>
          </w:p>
        </w:tc>
      </w:tr>
      <w:tr w:rsidR="00D2742B" w:rsidRPr="00D2742B" w14:paraId="4901A148" w14:textId="77777777" w:rsidTr="00C51B76"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0A62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Heart failure</w:t>
            </w:r>
          </w:p>
          <w:p w14:paraId="627E436B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4D58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1.756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CEAE8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279-11.031</w:t>
            </w:r>
          </w:p>
        </w:tc>
        <w:tc>
          <w:tcPr>
            <w:tcW w:w="2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C9A20" w14:textId="77777777" w:rsidR="00D2742B" w:rsidRPr="00D2742B" w:rsidRDefault="00D2742B" w:rsidP="00C51B7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2742B">
              <w:rPr>
                <w:rFonts w:ascii="Times New Roman" w:hAnsi="Times New Roman"/>
                <w:sz w:val="20"/>
                <w:szCs w:val="20"/>
                <w:lang w:val="en-US"/>
              </w:rPr>
              <w:t>0.548</w:t>
            </w:r>
          </w:p>
        </w:tc>
      </w:tr>
    </w:tbl>
    <w:p w14:paraId="5E9510F6" w14:textId="77777777" w:rsidR="00D2742B" w:rsidRPr="00D2742B" w:rsidRDefault="00D2742B" w:rsidP="00D2742B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D2742B">
        <w:rPr>
          <w:rFonts w:ascii="Times New Roman" w:hAnsi="Times New Roman"/>
          <w:sz w:val="20"/>
          <w:szCs w:val="20"/>
          <w:lang w:val="en-US"/>
        </w:rPr>
        <w:t>CI, confidence interval; MICE, multivariate imputation by chained equations; NYHA, New York Heart Association; OR, odds ratio</w:t>
      </w:r>
    </w:p>
    <w:p w14:paraId="33EDA063" w14:textId="20F31108" w:rsidR="00D2742B" w:rsidRPr="00D2742B" w:rsidRDefault="00D2742B" w:rsidP="00D2742B">
      <w:pPr>
        <w:spacing w:after="200" w:line="276" w:lineRule="auto"/>
        <w:rPr>
          <w:rFonts w:ascii="Times New Roman" w:hAnsi="Times New Roman"/>
          <w:sz w:val="20"/>
          <w:szCs w:val="20"/>
          <w:lang w:val="en-US"/>
        </w:rPr>
      </w:pPr>
    </w:p>
    <w:p w14:paraId="59C7AB6C" w14:textId="77777777" w:rsidR="00D2742B" w:rsidRDefault="00D2742B">
      <w:r>
        <w:br w:type="page"/>
      </w:r>
    </w:p>
    <w:tbl>
      <w:tblPr>
        <w:tblpPr w:leftFromText="180" w:rightFromText="180" w:vertAnchor="text" w:horzAnchor="margin" w:tblpY="69"/>
        <w:tblW w:w="9464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1990"/>
        <w:gridCol w:w="1985"/>
        <w:gridCol w:w="1942"/>
        <w:gridCol w:w="1885"/>
      </w:tblGrid>
      <w:tr w:rsidR="0056063D" w:rsidRPr="0056063D" w14:paraId="2177040B" w14:textId="77777777" w:rsidTr="0056063D">
        <w:tc>
          <w:tcPr>
            <w:tcW w:w="9464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7E8DD024" w14:textId="6B9F4FDC" w:rsidR="0056063D" w:rsidRPr="0056063D" w:rsidRDefault="0056063D" w:rsidP="005C1CBC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sz w:val="20"/>
              </w:rPr>
              <w:t>3</w:t>
            </w:r>
            <w:r w:rsidRPr="0056063D">
              <w:rPr>
                <w:rFonts w:ascii="Times New Roman" w:hAnsi="Times New Roman"/>
                <w:sz w:val="20"/>
              </w:rPr>
              <w:t xml:space="preserve"> Cardiac medication before and during pregnancy in 251 women with reduced and normal LV</w:t>
            </w:r>
            <w:r w:rsidR="005C1CBC">
              <w:rPr>
                <w:rFonts w:ascii="Times New Roman" w:hAnsi="Times New Roman"/>
                <w:sz w:val="20"/>
              </w:rPr>
              <w:t>F</w:t>
            </w:r>
          </w:p>
        </w:tc>
      </w:tr>
      <w:tr w:rsidR="0056063D" w:rsidRPr="0056063D" w14:paraId="0131FDF5" w14:textId="77777777" w:rsidTr="0056063D">
        <w:tc>
          <w:tcPr>
            <w:tcW w:w="563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DE2E359" w14:textId="1C119FF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Reduced LV</w:t>
            </w:r>
            <w:r w:rsidR="005C1CBC">
              <w:rPr>
                <w:rFonts w:ascii="Times New Roman" w:hAnsi="Times New Roman"/>
                <w:b/>
                <w:sz w:val="20"/>
              </w:rPr>
              <w:t>F</w:t>
            </w:r>
          </w:p>
        </w:tc>
        <w:tc>
          <w:tcPr>
            <w:tcW w:w="382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38C6DE" w14:textId="2C1A116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Normal LV</w:t>
            </w:r>
            <w:r w:rsidR="005C1CBC">
              <w:rPr>
                <w:rFonts w:ascii="Times New Roman" w:hAnsi="Times New Roman"/>
                <w:b/>
                <w:sz w:val="20"/>
              </w:rPr>
              <w:t>F</w:t>
            </w:r>
          </w:p>
        </w:tc>
      </w:tr>
      <w:tr w:rsidR="0056063D" w:rsidRPr="0056063D" w14:paraId="3FAF2183" w14:textId="77777777" w:rsidTr="0056063D">
        <w:tc>
          <w:tcPr>
            <w:tcW w:w="166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E8422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F653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Before pregnancy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1B662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During pregnancy (%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B626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Before pregnancy (%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69E62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</w:rPr>
            </w:pPr>
            <w:r w:rsidRPr="0056063D">
              <w:rPr>
                <w:rFonts w:ascii="Times New Roman" w:hAnsi="Times New Roman"/>
                <w:b/>
                <w:sz w:val="20"/>
              </w:rPr>
              <w:t>During pregnancy (%)</w:t>
            </w:r>
          </w:p>
        </w:tc>
      </w:tr>
      <w:tr w:rsidR="0056063D" w:rsidRPr="0056063D" w14:paraId="72FE6993" w14:textId="77777777" w:rsidTr="0056063D">
        <w:tc>
          <w:tcPr>
            <w:tcW w:w="166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A5730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Beta blocker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AEEF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87 (35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ED891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118 (53%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1F72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358 (7%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E634FE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629 (12%)</w:t>
            </w:r>
          </w:p>
        </w:tc>
      </w:tr>
      <w:tr w:rsidR="0056063D" w:rsidRPr="0056063D" w14:paraId="2C9A7DC7" w14:textId="77777777" w:rsidTr="0056063D">
        <w:tc>
          <w:tcPr>
            <w:tcW w:w="1662" w:type="dxa"/>
            <w:tcBorders>
              <w:top w:val="nil"/>
              <w:bottom w:val="nil"/>
              <w:right w:val="nil"/>
            </w:tcBorders>
            <w:vAlign w:val="center"/>
          </w:tcPr>
          <w:p w14:paraId="25251FD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Diuretic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5E0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9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5D8900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14 (6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A5A0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39 (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  <w:vAlign w:val="center"/>
          </w:tcPr>
          <w:p w14:paraId="6DFD61B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46 (1%)</w:t>
            </w:r>
          </w:p>
        </w:tc>
      </w:tr>
      <w:tr w:rsidR="0056063D" w:rsidRPr="0056063D" w14:paraId="579D32BB" w14:textId="77777777" w:rsidTr="0056063D">
        <w:tc>
          <w:tcPr>
            <w:tcW w:w="1662" w:type="dxa"/>
            <w:tcBorders>
              <w:top w:val="nil"/>
              <w:bottom w:val="nil"/>
              <w:right w:val="nil"/>
            </w:tcBorders>
            <w:vAlign w:val="center"/>
          </w:tcPr>
          <w:p w14:paraId="3DD7FC1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ACE-inhibitor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763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1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7A97171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8 (3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918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56 (1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  <w:vAlign w:val="center"/>
          </w:tcPr>
          <w:p w14:paraId="4DA5403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15 (0.3%)</w:t>
            </w:r>
          </w:p>
        </w:tc>
      </w:tr>
      <w:tr w:rsidR="0056063D" w:rsidRPr="0056063D" w14:paraId="0C85AF4D" w14:textId="77777777" w:rsidTr="0056063D">
        <w:tc>
          <w:tcPr>
            <w:tcW w:w="1662" w:type="dxa"/>
            <w:tcBorders>
              <w:top w:val="nil"/>
              <w:bottom w:val="nil"/>
              <w:right w:val="nil"/>
            </w:tcBorders>
            <w:vAlign w:val="center"/>
          </w:tcPr>
          <w:p w14:paraId="44B004F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Vitamin-K-antagonist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CAE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7 (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262EE5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5 (10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0F7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367 (7%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</w:tcBorders>
            <w:vAlign w:val="center"/>
          </w:tcPr>
          <w:p w14:paraId="0B851BB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334 (6%)</w:t>
            </w:r>
          </w:p>
        </w:tc>
      </w:tr>
      <w:tr w:rsidR="0056063D" w:rsidRPr="0056063D" w14:paraId="75513AA9" w14:textId="77777777" w:rsidTr="0056063D">
        <w:tc>
          <w:tcPr>
            <w:tcW w:w="166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A2D2B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Antiplatelet therap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9D99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0 (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9C86E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8 (11%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F8BE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214 (4%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D7FEA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</w:rPr>
            </w:pPr>
            <w:r w:rsidRPr="0056063D">
              <w:rPr>
                <w:rFonts w:ascii="Times New Roman" w:hAnsi="Times New Roman"/>
                <w:sz w:val="20"/>
              </w:rPr>
              <w:t>324 (6%)</w:t>
            </w:r>
          </w:p>
        </w:tc>
      </w:tr>
    </w:tbl>
    <w:p w14:paraId="15D1D0FB" w14:textId="2B6EE7F7" w:rsidR="0056063D" w:rsidRDefault="005C1CBC" w:rsidP="005C1CBC">
      <w:pPr>
        <w:rPr>
          <w:rFonts w:ascii="Times New Roman" w:hAnsi="Times New Roman"/>
          <w:sz w:val="20"/>
          <w:szCs w:val="16"/>
        </w:rPr>
      </w:pPr>
      <w:r>
        <w:rPr>
          <w:rFonts w:ascii="Times New Roman" w:hAnsi="Times New Roman"/>
          <w:sz w:val="20"/>
          <w:szCs w:val="16"/>
        </w:rPr>
        <w:t>ACE, angiotensin converting enzyme; LVF, left ventricular function</w:t>
      </w:r>
    </w:p>
    <w:p w14:paraId="36140191" w14:textId="77777777" w:rsidR="005C1CBC" w:rsidRDefault="005C1CBC" w:rsidP="005C1CBC">
      <w:pPr>
        <w:rPr>
          <w:rFonts w:ascii="Times New Roman" w:hAnsi="Times New Roman"/>
          <w:sz w:val="20"/>
          <w:szCs w:val="16"/>
        </w:rPr>
      </w:pPr>
    </w:p>
    <w:p w14:paraId="10459BB5" w14:textId="77777777" w:rsidR="005C1CBC" w:rsidRPr="005C1CBC" w:rsidRDefault="005C1CBC" w:rsidP="005C1CBC">
      <w:pPr>
        <w:rPr>
          <w:rFonts w:ascii="Times New Roman" w:hAnsi="Times New Roman"/>
          <w:sz w:val="20"/>
          <w:szCs w:val="16"/>
        </w:rPr>
      </w:pPr>
    </w:p>
    <w:p w14:paraId="6A4CC93B" w14:textId="77777777" w:rsidR="0056063D" w:rsidRDefault="0056063D" w:rsidP="005C1CBC">
      <w:pPr>
        <w:rPr>
          <w:rFonts w:ascii="Times New Roman" w:hAnsi="Times New Roman"/>
          <w:sz w:val="20"/>
          <w:szCs w:val="20"/>
        </w:rPr>
      </w:pPr>
    </w:p>
    <w:p w14:paraId="14B55646" w14:textId="77777777" w:rsidR="005C1CBC" w:rsidRDefault="005C1CBC" w:rsidP="005C1CBC">
      <w:pPr>
        <w:rPr>
          <w:rFonts w:ascii="Times New Roman" w:hAnsi="Times New Roman"/>
          <w:sz w:val="20"/>
          <w:szCs w:val="20"/>
        </w:rPr>
      </w:pPr>
    </w:p>
    <w:p w14:paraId="31D99D99" w14:textId="77777777" w:rsidR="005C1CBC" w:rsidRPr="0056063D" w:rsidRDefault="005C1CBC" w:rsidP="005C1CBC">
      <w:pPr>
        <w:rPr>
          <w:rFonts w:ascii="Times New Roman" w:hAnsi="Times New Roman"/>
          <w:sz w:val="20"/>
          <w:szCs w:val="20"/>
        </w:rPr>
      </w:pPr>
    </w:p>
    <w:p w14:paraId="32D72E4E" w14:textId="3273E3BC" w:rsidR="00FC01AF" w:rsidRDefault="00FC01AF"/>
    <w:p w14:paraId="22F474D2" w14:textId="77777777" w:rsidR="00FC01AF" w:rsidRDefault="00FC01AF"/>
    <w:p w14:paraId="03C2BA7F" w14:textId="77777777" w:rsidR="00FC01AF" w:rsidRDefault="00FC01AF">
      <w:r>
        <w:br w:type="page"/>
      </w:r>
    </w:p>
    <w:tbl>
      <w:tblPr>
        <w:tblpPr w:leftFromText="180" w:rightFromText="180" w:vertAnchor="text" w:horzAnchor="margin" w:tblpY="54"/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268"/>
        <w:gridCol w:w="1843"/>
        <w:gridCol w:w="2092"/>
      </w:tblGrid>
      <w:tr w:rsidR="0056063D" w:rsidRPr="0056063D" w14:paraId="5E74D582" w14:textId="77777777" w:rsidTr="0056063D">
        <w:tc>
          <w:tcPr>
            <w:tcW w:w="928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1D5B45A" w14:textId="1450C933" w:rsidR="0056063D" w:rsidRPr="0056063D" w:rsidRDefault="0056063D" w:rsidP="005C1CB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Pre-pregnancy predictors of MACE</w:t>
            </w:r>
          </w:p>
        </w:tc>
      </w:tr>
      <w:tr w:rsidR="0056063D" w:rsidRPr="0056063D" w14:paraId="6A555827" w14:textId="77777777" w:rsidTr="0056063D"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2FBCE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Uni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E101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BB14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7C946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56063D" w:rsidRPr="0056063D" w14:paraId="3821023D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6723C73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EDF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D3CE" w14:textId="774D7BF6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7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74994CB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936-1.031</w:t>
            </w:r>
          </w:p>
        </w:tc>
      </w:tr>
      <w:tr w:rsidR="0056063D" w:rsidRPr="0056063D" w14:paraId="2089E06F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655FBE7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Signs of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DE8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9778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5C6EC50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.000-9.936</w:t>
            </w:r>
          </w:p>
        </w:tc>
      </w:tr>
      <w:tr w:rsidR="0056063D" w:rsidRPr="0056063D" w14:paraId="76F1DDA2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6473C6F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8D8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5CCA" w14:textId="729976E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19B2AF0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53-2.937</w:t>
            </w:r>
          </w:p>
        </w:tc>
      </w:tr>
      <w:tr w:rsidR="0056063D" w:rsidRPr="0056063D" w14:paraId="1922FD8D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37D0893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Prior 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A68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59D1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1534796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555-23.290</w:t>
            </w:r>
          </w:p>
        </w:tc>
      </w:tr>
      <w:tr w:rsidR="0056063D" w:rsidRPr="0056063D" w14:paraId="5E754C3F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6E65D17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Emerging count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2B8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88D" w14:textId="0473D43D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3</w:t>
            </w:r>
            <w:r w:rsidR="00AF571A"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1F997DA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051-3.001</w:t>
            </w:r>
          </w:p>
        </w:tc>
      </w:tr>
      <w:tr w:rsidR="0056063D" w:rsidRPr="0056063D" w14:paraId="410A1A96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54FB070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ullipar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278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4DCA" w14:textId="6AA1EAE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6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741E149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81-1.393</w:t>
            </w:r>
          </w:p>
        </w:tc>
      </w:tr>
      <w:tr w:rsidR="0056063D" w:rsidRPr="0056063D" w14:paraId="642AAE65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3BAACBE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YHA class &lt;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32F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A285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5393B24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.653-27.173</w:t>
            </w:r>
          </w:p>
        </w:tc>
      </w:tr>
      <w:tr w:rsidR="0056063D" w:rsidRPr="0056063D" w14:paraId="4633BF6F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547154C6" w14:textId="4300D61E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 xml:space="preserve">Prior </w:t>
            </w:r>
            <w:r w:rsidR="00197B57">
              <w:rPr>
                <w:rFonts w:ascii="Times New Roman" w:hAnsi="Times New Roman"/>
                <w:sz w:val="20"/>
                <w:szCs w:val="20"/>
              </w:rPr>
              <w:t xml:space="preserve">cardiac 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>med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01F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A9B0" w14:textId="60BE3381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2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5530A4E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49-1.609</w:t>
            </w:r>
          </w:p>
        </w:tc>
      </w:tr>
      <w:tr w:rsidR="0056063D" w:rsidRPr="0056063D" w14:paraId="45030940" w14:textId="77777777" w:rsidTr="0056063D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4A43ED0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ultiple ges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E80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4CA0" w14:textId="7BCAB88C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5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199D5CE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26-3.381</w:t>
            </w:r>
          </w:p>
        </w:tc>
      </w:tr>
      <w:tr w:rsidR="0056063D" w:rsidRPr="0056063D" w14:paraId="77EAE014" w14:textId="77777777" w:rsidTr="0056063D"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86C09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Multi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6CFE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3689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C19E8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6EEEBB86" w14:textId="77777777" w:rsidTr="0056063D">
        <w:tc>
          <w:tcPr>
            <w:tcW w:w="30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A34CF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Signs of 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C503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DEF19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3A76D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.284-5.571</w:t>
            </w:r>
          </w:p>
        </w:tc>
      </w:tr>
      <w:tr w:rsidR="0056063D" w:rsidRPr="0056063D" w14:paraId="3CF5390C" w14:textId="77777777" w:rsidTr="005C1CBC">
        <w:tc>
          <w:tcPr>
            <w:tcW w:w="3085" w:type="dxa"/>
            <w:tcBorders>
              <w:top w:val="nil"/>
              <w:bottom w:val="nil"/>
              <w:right w:val="nil"/>
            </w:tcBorders>
            <w:vAlign w:val="center"/>
          </w:tcPr>
          <w:p w14:paraId="579CE93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YHA class &gt;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74E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121E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</w:tcBorders>
            <w:vAlign w:val="center"/>
          </w:tcPr>
          <w:p w14:paraId="5AB3C0B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.210-16.632</w:t>
            </w:r>
          </w:p>
        </w:tc>
      </w:tr>
      <w:tr w:rsidR="0056063D" w:rsidRPr="0056063D" w14:paraId="43E43CF0" w14:textId="77777777" w:rsidTr="005C1CBC">
        <w:tc>
          <w:tcPr>
            <w:tcW w:w="30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9A68E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Prior 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78D8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D80E8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0730B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.015-13.260</w:t>
            </w:r>
          </w:p>
        </w:tc>
      </w:tr>
    </w:tbl>
    <w:p w14:paraId="471A5C77" w14:textId="4D5E8FF8" w:rsidR="0056063D" w:rsidRDefault="005C1CBC" w:rsidP="005C1CB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ACE, major adverse cardiac events; NYHA, New York Health Association</w:t>
      </w:r>
    </w:p>
    <w:p w14:paraId="2A7C2B08" w14:textId="77777777" w:rsidR="005C1CBC" w:rsidRDefault="005C1CBC" w:rsidP="005C1CBC">
      <w:pPr>
        <w:rPr>
          <w:rFonts w:ascii="Times New Roman" w:hAnsi="Times New Roman"/>
          <w:sz w:val="20"/>
          <w:szCs w:val="20"/>
        </w:rPr>
      </w:pPr>
    </w:p>
    <w:p w14:paraId="1C6EC7EE" w14:textId="77777777" w:rsidR="005C1CBC" w:rsidRDefault="005C1CBC" w:rsidP="005C1CBC">
      <w:pPr>
        <w:rPr>
          <w:rFonts w:ascii="Times New Roman" w:hAnsi="Times New Roman"/>
          <w:sz w:val="20"/>
          <w:szCs w:val="20"/>
        </w:rPr>
      </w:pPr>
    </w:p>
    <w:p w14:paraId="2FA9F275" w14:textId="77777777" w:rsidR="005C1CBC" w:rsidRDefault="005C1CBC" w:rsidP="005C1CBC">
      <w:pPr>
        <w:rPr>
          <w:rFonts w:ascii="Times New Roman" w:hAnsi="Times New Roman"/>
          <w:sz w:val="20"/>
          <w:szCs w:val="20"/>
        </w:rPr>
      </w:pPr>
    </w:p>
    <w:p w14:paraId="679DD699" w14:textId="77777777" w:rsidR="005C1CBC" w:rsidRDefault="005C1CBC" w:rsidP="005C1CBC">
      <w:pPr>
        <w:rPr>
          <w:rFonts w:ascii="Times New Roman" w:hAnsi="Times New Roman"/>
          <w:sz w:val="20"/>
          <w:szCs w:val="20"/>
        </w:rPr>
      </w:pPr>
    </w:p>
    <w:p w14:paraId="56B6022F" w14:textId="77777777" w:rsidR="005C1CBC" w:rsidRPr="0056063D" w:rsidRDefault="005C1CBC" w:rsidP="005C1CBC">
      <w:pPr>
        <w:rPr>
          <w:rFonts w:ascii="Times New Roman" w:hAnsi="Times New Roman"/>
          <w:sz w:val="20"/>
          <w:szCs w:val="20"/>
        </w:rPr>
      </w:pPr>
    </w:p>
    <w:p w14:paraId="266A2B51" w14:textId="77777777" w:rsidR="00FC01AF" w:rsidRDefault="00FC01AF">
      <w:r>
        <w:br w:type="page"/>
      </w:r>
    </w:p>
    <w:tbl>
      <w:tblPr>
        <w:tblW w:w="957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2268"/>
        <w:gridCol w:w="13"/>
        <w:gridCol w:w="2790"/>
        <w:gridCol w:w="32"/>
        <w:gridCol w:w="1228"/>
        <w:gridCol w:w="18"/>
      </w:tblGrid>
      <w:tr w:rsidR="0056063D" w:rsidRPr="0056063D" w14:paraId="6F26C638" w14:textId="77777777" w:rsidTr="005C1CBC">
        <w:trPr>
          <w:cantSplit/>
          <w:trHeight w:val="401"/>
        </w:trPr>
        <w:tc>
          <w:tcPr>
            <w:tcW w:w="9576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5A100E" w14:textId="086FFD37" w:rsidR="0056063D" w:rsidRPr="0056063D" w:rsidRDefault="0056063D" w:rsidP="005C1CB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C1CBC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Baseline characteristics of pregnant cardiomyopathy patients with and without impaired</w:t>
            </w:r>
            <w:r w:rsidR="005C1CBC">
              <w:rPr>
                <w:rFonts w:ascii="Times New Roman" w:hAnsi="Times New Roman"/>
                <w:sz w:val="20"/>
                <w:szCs w:val="20"/>
              </w:rPr>
              <w:t xml:space="preserve"> LVF</w:t>
            </w:r>
          </w:p>
        </w:tc>
      </w:tr>
      <w:tr w:rsidR="005C1CBC" w:rsidRPr="0056063D" w14:paraId="313FD295" w14:textId="77777777" w:rsidTr="005C1CBC">
        <w:trPr>
          <w:gridAfter w:val="1"/>
          <w:wAfter w:w="18" w:type="dxa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8F4A14" w14:textId="77777777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19C525" w14:textId="0529D6CE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CMP with impaired LV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20ACFB27" w14:textId="77777777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1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DF64C" w14:textId="5009CFB5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CMP with normal LV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4DAEA830" w14:textId="77777777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32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770677" w14:textId="77777777" w:rsidR="005C1CBC" w:rsidRPr="0056063D" w:rsidRDefault="005C1CBC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56063D" w:rsidRPr="0056063D" w14:paraId="066AA9A9" w14:textId="77777777" w:rsidTr="005C1CBC">
        <w:trPr>
          <w:trHeight w:val="12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7E5F50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1B8151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713CC0A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2B7209B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2A580D49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4FB7995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Mean age in years (SD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E74240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1.4 (5.6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489693F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0.9 (5.9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3B6E410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77E2938F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0F026A56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Nulliparit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AB61D49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0 (35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678E74A0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8 (40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F1D08AC" w14:textId="237245EC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6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5D8651CF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A43D66D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Emerging countr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785E8A5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6 (57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573ABBA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0 (37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033D30D0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42D6530D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04FD5F87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sz w:val="20"/>
                <w:szCs w:val="20"/>
              </w:rPr>
              <w:t>Diagnosis detail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74662B0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3244A699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0EB7F8F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2B83A51A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333CEC38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Dilated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33EF9A9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5 (48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61FC8FA6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1 (10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311FC98B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4AD0E54A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7461947C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ypertrophic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E8A422B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 (4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791965D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88 (27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5E6459AB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60E618DD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AF91E80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Peripartum cardiomyopathy in histor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213ED70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5 (22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6188D2D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4 (11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590CF37E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6063D" w:rsidRPr="0056063D" w14:paraId="1E914B91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7654CC4B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Chemotherapy-induced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E2E5CAC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 (6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43A5FCE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51E37877" w14:textId="71F1292D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8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23FA70E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70CC774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Left ventricular non-compac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04C7572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 (10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20427B1F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3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317A0C89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56063D" w:rsidRPr="0056063D" w14:paraId="0D686397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EF8A245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rrhythmogenic right ventricular cardiomyopath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3761745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3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5467829D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 (3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220AA4FE" w14:textId="4BC59743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8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6949E6DC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78C15DFC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Myocarditi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D3F8D5A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 (5%)</w:t>
            </w:r>
          </w:p>
        </w:tc>
        <w:tc>
          <w:tcPr>
            <w:tcW w:w="2835" w:type="dxa"/>
            <w:gridSpan w:val="3"/>
            <w:shd w:val="clear" w:color="auto" w:fill="FFFFFF" w:themeFill="background1"/>
            <w:vAlign w:val="center"/>
          </w:tcPr>
          <w:p w14:paraId="7A1E7275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5%)</w:t>
            </w:r>
          </w:p>
        </w:tc>
        <w:tc>
          <w:tcPr>
            <w:tcW w:w="1246" w:type="dxa"/>
            <w:gridSpan w:val="2"/>
            <w:shd w:val="clear" w:color="auto" w:fill="FFFFFF" w:themeFill="background1"/>
            <w:vAlign w:val="center"/>
          </w:tcPr>
          <w:p w14:paraId="7D19FE9E" w14:textId="7648BF2D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9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51BFBD9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532A82AD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Pre-pregnancy histor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0E41140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68767507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37470E6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13661483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5D999AEF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D99A4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8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7EFFFB91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 (6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3D62D3DA" w14:textId="5FDB1962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1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4F944B7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E2D8F8D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4E8E346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 (17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3563C01C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5 (11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ECDB72E" w14:textId="73699E23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3</w:t>
            </w:r>
            <w:r w:rsidR="005C1CBC"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56063D" w:rsidRPr="0056063D" w14:paraId="4CB4B999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29CDF4A0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eart failur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D2E774A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 (28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5AA33191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8 (1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1B15FCB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56063D" w:rsidRPr="0056063D" w14:paraId="00178A97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C410E07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trial fibrill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6C40E8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5A6DADFA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3CB8295C" w14:textId="35E4A73E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0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0631B13C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222C6001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ngina pectori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B6BD318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 (5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128E00D6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6CC2BF4C" w14:textId="1FF0B930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94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C6755E2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3B69108E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Diabetes mellitus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8ACF58C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1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2E54CD28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 (1.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064F5472" w14:textId="70FD1ABC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2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6C5CF0DA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135688FC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NYHA class 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9D1E2C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2 (37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03F5746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3 (63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7A7EC51D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27BC494B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490DD0C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NYHA class I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47CE6F6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1(44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46B5176D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85 (26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C5082F2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08407DBE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7D5491BE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NYHA class III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0681B8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 (9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24F4433D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 (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9C43C0C" w14:textId="38F79642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9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41161CF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2D248C49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NYHA class IV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E26911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 (5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58988DD2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1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6F859E28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6063D" w:rsidRPr="0056063D" w14:paraId="46F065E7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59E23703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Prior interven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6654ED2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 (10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078DBB3D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8 (1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6354CAAE" w14:textId="0D4C347A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4</w:t>
            </w:r>
            <w:r w:rsidR="005C1CBC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D8E6681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0F822FF4" w14:textId="77777777" w:rsidR="0056063D" w:rsidRPr="00D726F3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Prior medication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0765FBD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1 (79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28437CB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6 (45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013AADB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6D6882EE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6AFF3F9F" w14:textId="77777777" w:rsidR="0056063D" w:rsidRPr="00D726F3" w:rsidRDefault="0056063D" w:rsidP="005C1CBC">
            <w:pPr>
              <w:spacing w:line="48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Beta blocker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5D38B20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6 (49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63123C03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3 (16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4D9522E5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7111AC07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5D73D933" w14:textId="77777777" w:rsidR="0056063D" w:rsidRPr="00D726F3" w:rsidRDefault="0056063D" w:rsidP="005C1CBC">
            <w:pPr>
              <w:spacing w:line="48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Diuretics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40605338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 (5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4A654F14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 (1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2B9793E6" w14:textId="3F85DF46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1</w:t>
            </w:r>
            <w:r w:rsidR="005C1CBC"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56063D" w:rsidRPr="0056063D" w14:paraId="61370739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4E0181B4" w14:textId="77777777" w:rsidR="0056063D" w:rsidRPr="00D726F3" w:rsidRDefault="0056063D" w:rsidP="005C1CBC">
            <w:pPr>
              <w:spacing w:line="48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CE-inhibitor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2AD9A54B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6 (14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7AA6EBFC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 (2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70B81629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61336D52" w14:textId="77777777" w:rsidTr="005C1CBC">
        <w:tc>
          <w:tcPr>
            <w:tcW w:w="3227" w:type="dxa"/>
            <w:shd w:val="clear" w:color="auto" w:fill="FFFFFF" w:themeFill="background1"/>
            <w:vAlign w:val="center"/>
          </w:tcPr>
          <w:p w14:paraId="171CF7F1" w14:textId="77777777" w:rsidR="0056063D" w:rsidRPr="00D726F3" w:rsidRDefault="0056063D" w:rsidP="005C1CBC">
            <w:pPr>
              <w:spacing w:line="480" w:lineRule="auto"/>
              <w:ind w:left="360"/>
              <w:jc w:val="right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nticoagulation</w:t>
            </w:r>
          </w:p>
        </w:tc>
        <w:tc>
          <w:tcPr>
            <w:tcW w:w="2268" w:type="dxa"/>
            <w:shd w:val="clear" w:color="auto" w:fill="FFFFFF" w:themeFill="background1"/>
            <w:vAlign w:val="bottom"/>
          </w:tcPr>
          <w:p w14:paraId="4D60910C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1 (36%)</w:t>
            </w:r>
          </w:p>
        </w:tc>
        <w:tc>
          <w:tcPr>
            <w:tcW w:w="2835" w:type="dxa"/>
            <w:gridSpan w:val="3"/>
            <w:shd w:val="clear" w:color="auto" w:fill="FFFFFF" w:themeFill="background1"/>
          </w:tcPr>
          <w:p w14:paraId="0CA9518E" w14:textId="77777777" w:rsidR="0056063D" w:rsidRPr="0056063D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1 (16%)</w:t>
            </w:r>
          </w:p>
        </w:tc>
        <w:tc>
          <w:tcPr>
            <w:tcW w:w="1246" w:type="dxa"/>
            <w:gridSpan w:val="2"/>
            <w:shd w:val="clear" w:color="auto" w:fill="FFFFFF" w:themeFill="background1"/>
          </w:tcPr>
          <w:p w14:paraId="56AA600B" w14:textId="77777777" w:rsidR="0056063D" w:rsidRPr="00AF571A" w:rsidRDefault="0056063D" w:rsidP="005C1CBC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CF5CF24" w14:textId="39D7CFC3" w:rsidR="0056063D" w:rsidRPr="0056063D" w:rsidRDefault="00AF571A" w:rsidP="00AF571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CE, angiotensin converting enzyme; CMP, cardiomyopathy; LVF, left ventricular dysfunction; NYHA, New York Heart Association</w:t>
      </w:r>
    </w:p>
    <w:p w14:paraId="4D183E37" w14:textId="77777777" w:rsid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358472A9" w14:textId="77777777" w:rsid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7BD150BD" w14:textId="77777777" w:rsidR="005C1CBC" w:rsidRDefault="005C1CBC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689667EA" w14:textId="77777777" w:rsidR="00AF571A" w:rsidRDefault="00AF571A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3617AF47" w14:textId="77777777" w:rsidR="0056063D" w:rsidRPr="0056063D" w:rsidRDefault="0056063D" w:rsidP="005C1CBC">
      <w:pPr>
        <w:rPr>
          <w:rFonts w:ascii="Times New Roman" w:hAnsi="Times New Roman"/>
          <w:sz w:val="20"/>
          <w:szCs w:val="20"/>
        </w:rPr>
      </w:pPr>
    </w:p>
    <w:p w14:paraId="448F5F85" w14:textId="77777777" w:rsidR="00FC01AF" w:rsidRDefault="00FC01AF">
      <w:r>
        <w:br w:type="page"/>
      </w:r>
    </w:p>
    <w:tbl>
      <w:tblPr>
        <w:tblW w:w="54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0"/>
        <w:gridCol w:w="2265"/>
        <w:gridCol w:w="1986"/>
        <w:gridCol w:w="1842"/>
        <w:gridCol w:w="1077"/>
        <w:gridCol w:w="341"/>
      </w:tblGrid>
      <w:tr w:rsidR="0056063D" w:rsidRPr="0056063D" w14:paraId="75A7E147" w14:textId="77777777" w:rsidTr="0056063D">
        <w:trPr>
          <w:trHeight w:val="251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AC14D4" w14:textId="1F8F7CA9" w:rsidR="0056063D" w:rsidRPr="0056063D" w:rsidRDefault="0056063D" w:rsidP="005C1CBC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C1CBC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Cardiovascular outcome in pregnant cardiomyopathy patients</w:t>
            </w:r>
          </w:p>
        </w:tc>
      </w:tr>
      <w:tr w:rsidR="0056063D" w:rsidRPr="0056063D" w14:paraId="295DE892" w14:textId="77777777" w:rsidTr="0056063D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7A5FF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BFAA3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 xml:space="preserve">Total CMP cohort </w:t>
            </w:r>
          </w:p>
          <w:p w14:paraId="44F10D7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438</w:t>
            </w:r>
          </w:p>
        </w:tc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0F80EF" w14:textId="3E9B0F9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Impaired LV</w:t>
            </w:r>
            <w:r w:rsidR="00AF571A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705471F7" w14:textId="4CD2378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15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A4FE6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Normal</w:t>
            </w:r>
          </w:p>
          <w:p w14:paraId="3EC17271" w14:textId="5E258A5F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LV</w:t>
            </w:r>
            <w:r w:rsidR="00AF571A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1E50209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323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FFC60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56063D" w:rsidRPr="0056063D" w14:paraId="45832FA1" w14:textId="77777777" w:rsidTr="0056063D">
        <w:trPr>
          <w:gridAfter w:val="1"/>
          <w:wAfter w:w="170" w:type="pct"/>
        </w:trPr>
        <w:tc>
          <w:tcPr>
            <w:tcW w:w="12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AFE895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MACE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FED3535" w14:textId="1E26ED34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63 (38%)</w:t>
            </w:r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1F174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5 (39%)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5CC1E9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8 (37%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2BE31A4" w14:textId="33CC29F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2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C69B842" w14:textId="77777777" w:rsidTr="0056063D">
        <w:trPr>
          <w:gridAfter w:val="1"/>
          <w:wAfter w:w="170" w:type="pct"/>
        </w:trPr>
        <w:tc>
          <w:tcPr>
            <w:tcW w:w="1256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4C6FF2A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Maternal mortality</w:t>
            </w:r>
          </w:p>
        </w:tc>
        <w:tc>
          <w:tcPr>
            <w:tcW w:w="112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6A4DA7F" w14:textId="0171BCBE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8 (1.8%)</w:t>
            </w:r>
          </w:p>
        </w:tc>
        <w:tc>
          <w:tcPr>
            <w:tcW w:w="99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D5EE7E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 (4.3%)</w:t>
            </w:r>
          </w:p>
        </w:tc>
        <w:tc>
          <w:tcPr>
            <w:tcW w:w="918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CF3FB8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0.9%)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7059673" w14:textId="4CC4C526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2</w:t>
            </w:r>
            <w:r w:rsidR="00AF571A"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56063D" w:rsidRPr="0056063D" w14:paraId="11185AC4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6ECE86D4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ospital admission for cardiac reasons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0F8FC0D8" w14:textId="25B7368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7 (24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18E5C82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4 (30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423B738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7 (23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7DCBDE34" w14:textId="3A736098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4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AAD5172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6E5EDE01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eart failure episode during pregnancy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323B3E89" w14:textId="02FB12B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2 (28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25DAE78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6 (31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9F13D7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86 (27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16D02878" w14:textId="349B8186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4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1552E7B0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761A51AF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Heart failure episode post-partum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6359A666" w14:textId="6ECF051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9 (7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0151842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8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F4791A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 (6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67AA8F93" w14:textId="16CACE2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5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A28E21D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288F0EAD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Ventricular tachyarrhythmia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1CB45260" w14:textId="13339DF8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 (7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4CC8FFA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8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5605384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3 (7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214E0BD6" w14:textId="3A84E17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0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15441252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1D77566B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trial fibrillation or flutter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205DD19A" w14:textId="7E90E12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2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4A3EB4A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2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62A5048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 (2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6FAB2F57" w14:textId="1664F7D8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78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1A6C9A4F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6F7F950D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Endocarditis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0A2B1126" w14:textId="248A5D1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0.2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313DA53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1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4F8E51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7B7A35BD" w14:textId="16FA2B8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DE5132B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53688BE9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Aortic dissection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72E1223E" w14:textId="50C27B9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41EB9B2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06AB55E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760A22C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6063D" w:rsidRPr="0056063D" w14:paraId="25C0B7E1" w14:textId="77777777" w:rsidTr="0056063D">
        <w:trPr>
          <w:gridAfter w:val="1"/>
          <w:wAfter w:w="170" w:type="pct"/>
        </w:trPr>
        <w:tc>
          <w:tcPr>
            <w:tcW w:w="1256" w:type="pct"/>
            <w:shd w:val="clear" w:color="auto" w:fill="FFFFFF" w:themeFill="background1"/>
            <w:vAlign w:val="center"/>
          </w:tcPr>
          <w:p w14:paraId="581D4198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Ischemic coronary event</w:t>
            </w:r>
          </w:p>
        </w:tc>
        <w:tc>
          <w:tcPr>
            <w:tcW w:w="1129" w:type="pct"/>
            <w:shd w:val="clear" w:color="auto" w:fill="FFFFFF" w:themeFill="background1"/>
            <w:vAlign w:val="center"/>
          </w:tcPr>
          <w:p w14:paraId="0A9EB74F" w14:textId="4889E648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0.2%)</w:t>
            </w:r>
          </w:p>
        </w:tc>
        <w:tc>
          <w:tcPr>
            <w:tcW w:w="990" w:type="pct"/>
            <w:shd w:val="clear" w:color="auto" w:fill="FFFFFF" w:themeFill="background1"/>
            <w:vAlign w:val="center"/>
          </w:tcPr>
          <w:p w14:paraId="05EB1AC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1%)</w:t>
            </w:r>
          </w:p>
        </w:tc>
        <w:tc>
          <w:tcPr>
            <w:tcW w:w="918" w:type="pct"/>
            <w:shd w:val="clear" w:color="auto" w:fill="FFFFFF" w:themeFill="background1"/>
            <w:vAlign w:val="center"/>
          </w:tcPr>
          <w:p w14:paraId="276E3BC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537" w:type="pct"/>
            <w:shd w:val="clear" w:color="auto" w:fill="FFFFFF" w:themeFill="background1"/>
            <w:vAlign w:val="center"/>
          </w:tcPr>
          <w:p w14:paraId="4AF7F6B7" w14:textId="5FB7530E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76E4310" w14:textId="77777777" w:rsidTr="0056063D">
        <w:trPr>
          <w:gridAfter w:val="1"/>
          <w:wAfter w:w="170" w:type="pct"/>
        </w:trPr>
        <w:tc>
          <w:tcPr>
            <w:tcW w:w="1256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D5AEDB4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Cs/>
                <w:sz w:val="20"/>
                <w:szCs w:val="20"/>
              </w:rPr>
              <w:t>Other thrombo-embolic events</w:t>
            </w:r>
          </w:p>
        </w:tc>
        <w:tc>
          <w:tcPr>
            <w:tcW w:w="1129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7B44620" w14:textId="23FCD502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 (1%)</w:t>
            </w:r>
          </w:p>
        </w:tc>
        <w:tc>
          <w:tcPr>
            <w:tcW w:w="990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9F306F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 (3.5%)</w:t>
            </w:r>
          </w:p>
        </w:tc>
        <w:tc>
          <w:tcPr>
            <w:tcW w:w="918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B5E838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537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3E79C92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</w:tbl>
    <w:p w14:paraId="1675EDFC" w14:textId="77777777" w:rsidR="00AF571A" w:rsidRDefault="00AF571A" w:rsidP="00AF571A">
      <w:pPr>
        <w:rPr>
          <w:rFonts w:ascii="Times New Roman" w:hAnsi="Times New Roman"/>
          <w:sz w:val="20"/>
          <w:szCs w:val="20"/>
        </w:rPr>
      </w:pPr>
      <w:r w:rsidRPr="0056063D">
        <w:rPr>
          <w:rFonts w:ascii="Times New Roman" w:hAnsi="Times New Roman"/>
          <w:sz w:val="20"/>
          <w:szCs w:val="20"/>
        </w:rPr>
        <w:t>P-values were calculated between the group with impaired LV function and normal LV function</w:t>
      </w:r>
    </w:p>
    <w:p w14:paraId="2C4E0AAD" w14:textId="1672623A" w:rsidR="00AF571A" w:rsidRPr="0056063D" w:rsidRDefault="00AF571A" w:rsidP="00AF571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MP, cardiomyopathy; LVF, left ventricular function; MACE, adverse cardiac events</w:t>
      </w:r>
    </w:p>
    <w:p w14:paraId="211B8207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37581A63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0443099A" w14:textId="77777777" w:rsidR="0056063D" w:rsidRDefault="0056063D" w:rsidP="00AF571A">
      <w:pPr>
        <w:rPr>
          <w:rFonts w:ascii="Times New Roman" w:hAnsi="Times New Roman"/>
          <w:sz w:val="20"/>
          <w:szCs w:val="20"/>
        </w:rPr>
      </w:pPr>
    </w:p>
    <w:p w14:paraId="23E2D30D" w14:textId="77777777" w:rsidR="00AF571A" w:rsidRPr="0056063D" w:rsidRDefault="00AF571A" w:rsidP="00AF571A">
      <w:pPr>
        <w:rPr>
          <w:rFonts w:ascii="Times New Roman" w:hAnsi="Times New Roman"/>
          <w:sz w:val="20"/>
          <w:szCs w:val="20"/>
        </w:rPr>
      </w:pPr>
    </w:p>
    <w:p w14:paraId="1AD4023C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61465BE0" w14:textId="77777777" w:rsidR="00FC01AF" w:rsidRDefault="00FC01AF">
      <w:r>
        <w:br w:type="page"/>
      </w:r>
    </w:p>
    <w:tbl>
      <w:tblPr>
        <w:tblW w:w="957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284"/>
        <w:gridCol w:w="2693"/>
        <w:gridCol w:w="1246"/>
      </w:tblGrid>
      <w:tr w:rsidR="0056063D" w:rsidRPr="0056063D" w14:paraId="3EA9C88A" w14:textId="77777777" w:rsidTr="0056063D">
        <w:trPr>
          <w:trHeight w:val="251"/>
        </w:trPr>
        <w:tc>
          <w:tcPr>
            <w:tcW w:w="9576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66E7E" w14:textId="57A68037" w:rsidR="0056063D" w:rsidRPr="0056063D" w:rsidRDefault="0056063D" w:rsidP="00AF571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Baseline characteristics of pregnant congenital heart disease patients with and without impaired </w:t>
            </w:r>
            <w:r w:rsidR="00AF571A">
              <w:rPr>
                <w:rFonts w:ascii="Times New Roman" w:hAnsi="Times New Roman"/>
                <w:sz w:val="20"/>
                <w:szCs w:val="20"/>
              </w:rPr>
              <w:t>LVF</w:t>
            </w:r>
          </w:p>
        </w:tc>
      </w:tr>
      <w:tr w:rsidR="0056063D" w:rsidRPr="0056063D" w14:paraId="663F9E4C" w14:textId="77777777" w:rsidTr="0056063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F3E2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F7CB0" w14:textId="12C0B52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CHD with impaired LV</w:t>
            </w:r>
            <w:r w:rsidR="00927C75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53DF39B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6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5E9C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D6A8BA" w14:textId="2F26532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CHD with normal LV</w:t>
            </w:r>
            <w:r w:rsidR="00927C75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2C139FD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311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E7E4C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56063D" w:rsidRPr="0056063D" w14:paraId="3A4FD478" w14:textId="77777777" w:rsidTr="0056063D">
        <w:trPr>
          <w:trHeight w:val="12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A8AFD0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9A5586"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6D8F1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18092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22F64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62611637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396DA09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Mean age in years (SD)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D3747F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8.8 (5.4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CD0872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9.0 (5.4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6DDB477" w14:textId="6D51C60C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43ECEB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19E25C8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Nulliparit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B1C2F6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6 (5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353D37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98 (5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1E473E4" w14:textId="7527BB7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4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AAACD79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88E0B7E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Emerging countr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C5BAAA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 (3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3AEA64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00 (29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E2CE06E" w14:textId="104F768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6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779663A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0599A248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9A5586">
              <w:rPr>
                <w:rFonts w:ascii="Times New Roman" w:hAnsi="Times New Roman"/>
                <w:b/>
                <w:sz w:val="20"/>
                <w:szCs w:val="20"/>
              </w:rPr>
              <w:t>Diagnosis detail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1F3594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FB4F0A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B820EA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175630BC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7538A14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ASD/VSD/AVSD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AE4CDE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 (27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6BCBA7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10 (3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14A3815" w14:textId="53822E92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8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06F73C8B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0984B20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Fallot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4D87041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 (1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FB5F44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15 (13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269FC0D" w14:textId="4CBDB6C4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1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1DCF34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5DA4E5A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TGA arterial switch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2FCB2D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3654A9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7 (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FEAE841" w14:textId="25195C70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1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4EF95C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46EF48B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Pulmonary atresia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FA8400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4AE1E7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0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6D3C313" w14:textId="58FC095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8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DBA15D6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652DAE0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Patent ductus arteriosu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23A3917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50FCCF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9 (2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A36A739" w14:textId="57FFCBA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4BD1DC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6E4B4AA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Pulmonary vein abnormalit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EF3DC9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5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C633A5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0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5C2FEFE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56063D" w:rsidRPr="0056063D" w14:paraId="36AEC3C6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62B59E5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Other CHD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824656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5 (40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754127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83 (4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F5623F8" w14:textId="0B34156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6AFB5F39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999653C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9A5586">
              <w:rPr>
                <w:rFonts w:ascii="Times New Roman" w:hAnsi="Times New Roman"/>
                <w:b/>
                <w:sz w:val="20"/>
                <w:szCs w:val="20"/>
              </w:rPr>
              <w:t>Pre-pregnancy histor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CCD94A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5CB923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DB45A5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119E2ACB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8810BD0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Current smoking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9AEF90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893C8B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6 (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8892D5E" w14:textId="68265E3E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A79FFE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7BDC77B2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3E8F29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 (7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AAF0ED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7 (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8D8A68C" w14:textId="22FA6F74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97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513A442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55C3AB5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E45052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 (1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8E3630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6 (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65A4CA0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6063D" w:rsidRPr="0056063D" w14:paraId="59E21C67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354940F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EC0D6C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6FC1CC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0.5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0E9F17C" w14:textId="7C928370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1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3D51EEC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2688D15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Angina pectori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0FF94D8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A1FE0E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9 (2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404B65E" w14:textId="1BC958C6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7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91CC516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210175B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E5CCCC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929F75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1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A03A6A4" w14:textId="165F6BC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6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0FD9C1FF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FC198DC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NYHA class 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1120EC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3 (69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CCDE6D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474 (79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21DE4A7" w14:textId="65B6DF46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  <w:r w:rsidR="00AF571A"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56063D" w:rsidRPr="0056063D" w14:paraId="04BA9498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FF4199F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NYHA class I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4287B54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19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B41B6A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22 (1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3086940" w14:textId="33A077C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6F6922A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04E3449E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NYHA class II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DCC1A1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 (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A12DDF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8 (2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0DB4519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4F2A1410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C525D67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NYHA class IV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2ED61F4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77B693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 (0.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480758B" w14:textId="2E2067C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78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339CDA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C5076FE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Prior interven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5F1A53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7 (7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25B4E7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124 (68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3DE5397" w14:textId="2C3A56F9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2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7ECC8E0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B944F6C" w14:textId="77777777" w:rsidR="0056063D" w:rsidRPr="009A5586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Prior medic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3B7B97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2 (3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A525B1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51 (2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47DC49F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6063D" w:rsidRPr="0056063D" w14:paraId="362FA973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1E30D4C" w14:textId="77777777" w:rsidR="0056063D" w:rsidRPr="009A5586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Beta blocker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4E81E0D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 (1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79C90B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39 (5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C67D3A7" w14:textId="77777777" w:rsidR="0056063D" w:rsidRPr="00AF571A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283044FA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D847D50" w14:textId="77777777" w:rsidR="0056063D" w:rsidRPr="009A5586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lastRenderedPageBreak/>
              <w:t>Diuretic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EC84C6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5285CF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 (0.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88457FD" w14:textId="552756D6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6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4CEC4F0" w14:textId="77777777" w:rsidTr="0056063D">
        <w:trPr>
          <w:trHeight w:val="70"/>
        </w:trPr>
        <w:tc>
          <w:tcPr>
            <w:tcW w:w="3227" w:type="dxa"/>
            <w:shd w:val="clear" w:color="auto" w:fill="FFFFFF" w:themeFill="background1"/>
            <w:vAlign w:val="center"/>
          </w:tcPr>
          <w:p w14:paraId="5ED2E9E9" w14:textId="77777777" w:rsidR="0056063D" w:rsidRPr="009A5586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ACE-inhibitor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C64673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2D94F9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5CF8284" w14:textId="613B3B6A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2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1AB71DC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B6613DD" w14:textId="77777777" w:rsidR="0056063D" w:rsidRPr="009A5586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A5586">
              <w:rPr>
                <w:rFonts w:ascii="Times New Roman" w:hAnsi="Times New Roman"/>
                <w:sz w:val="20"/>
                <w:szCs w:val="20"/>
              </w:rPr>
              <w:t>Anticoagul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614D5A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21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856709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02 (13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72A3EC7" w14:textId="38632C06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6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3B0313AE" w14:textId="4542A023" w:rsidR="00AF571A" w:rsidRPr="0056063D" w:rsidRDefault="00AF571A" w:rsidP="00AF571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CE, angiotensin converting enzyme; ASD, atrial septal defect; AVSD, atrioventricular septal defect; CHD, congenital heart disease; LVF, left ventricular dysfunction; NYHA, New York Heart Association; VSD, ventricular septal defect</w:t>
      </w:r>
    </w:p>
    <w:p w14:paraId="7DFD3732" w14:textId="77777777" w:rsidR="0056063D" w:rsidRDefault="0056063D" w:rsidP="00AF571A">
      <w:pPr>
        <w:rPr>
          <w:rFonts w:ascii="Times New Roman" w:hAnsi="Times New Roman"/>
          <w:sz w:val="20"/>
          <w:szCs w:val="20"/>
        </w:rPr>
      </w:pPr>
    </w:p>
    <w:p w14:paraId="6E046E29" w14:textId="77777777" w:rsidR="00AF571A" w:rsidRPr="0056063D" w:rsidRDefault="00AF571A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6A77A99B" w14:textId="77777777" w:rsidR="0056063D" w:rsidRPr="0056063D" w:rsidRDefault="0056063D" w:rsidP="00AF571A">
      <w:pPr>
        <w:rPr>
          <w:rFonts w:ascii="Times New Roman" w:hAnsi="Times New Roman"/>
          <w:sz w:val="20"/>
          <w:szCs w:val="20"/>
        </w:rPr>
      </w:pPr>
    </w:p>
    <w:p w14:paraId="63DC8F2F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1F6DF609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18373F83" w14:textId="77777777" w:rsidR="00FC01AF" w:rsidRDefault="00FC01AF">
      <w:r>
        <w:br w:type="page"/>
      </w:r>
    </w:p>
    <w:tbl>
      <w:tblPr>
        <w:tblW w:w="54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47"/>
        <w:gridCol w:w="1890"/>
        <w:gridCol w:w="1980"/>
        <w:gridCol w:w="2161"/>
        <w:gridCol w:w="1212"/>
        <w:gridCol w:w="341"/>
      </w:tblGrid>
      <w:tr w:rsidR="0056063D" w:rsidRPr="0056063D" w14:paraId="6FA31DA5" w14:textId="77777777" w:rsidTr="009A5586">
        <w:trPr>
          <w:trHeight w:val="251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8489B1" w14:textId="55067C18" w:rsidR="0056063D" w:rsidRPr="0056063D" w:rsidRDefault="0056063D" w:rsidP="00AF571A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Cardiovascular outcome in pregnant congenital heart disease patients</w:t>
            </w:r>
          </w:p>
        </w:tc>
      </w:tr>
      <w:tr w:rsidR="0056063D" w:rsidRPr="0056063D" w14:paraId="2A361564" w14:textId="77777777" w:rsidTr="00927C75"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B534A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B2ED1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 xml:space="preserve">Total CHD cohort </w:t>
            </w:r>
          </w:p>
          <w:p w14:paraId="7C3DC10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3176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FF5CDA" w14:textId="547139E0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Impaired LV</w:t>
            </w:r>
            <w:r w:rsidR="00AF571A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4CEF32F0" w14:textId="5D99C77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15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5CF16" w14:textId="0C1C9C1B" w:rsidR="0056063D" w:rsidRPr="0056063D" w:rsidRDefault="0056063D" w:rsidP="00927C75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Normal</w:t>
            </w:r>
            <w:r w:rsidR="00927C7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LV</w:t>
            </w:r>
            <w:r w:rsidR="00AF571A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448630E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323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0E99F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9A5586" w:rsidRPr="0056063D" w14:paraId="1DBC734A" w14:textId="77777777" w:rsidTr="00927C75">
        <w:trPr>
          <w:gridAfter w:val="1"/>
          <w:wAfter w:w="170" w:type="pct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7DF63A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ACE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D55110" w14:textId="74C5752A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56 (8%)</w:t>
            </w:r>
          </w:p>
        </w:tc>
        <w:tc>
          <w:tcPr>
            <w:tcW w:w="98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93B2B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3 (21%)</w:t>
            </w:r>
          </w:p>
        </w:tc>
        <w:tc>
          <w:tcPr>
            <w:tcW w:w="107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3C29DE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438 (8%)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1EE823" w14:textId="77777777" w:rsidR="009A5586" w:rsidRPr="00AF571A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5586" w:rsidRPr="0056063D" w14:paraId="3E7EC9D5" w14:textId="77777777" w:rsidTr="00927C75">
        <w:trPr>
          <w:gridAfter w:val="1"/>
          <w:wAfter w:w="170" w:type="pct"/>
        </w:trPr>
        <w:tc>
          <w:tcPr>
            <w:tcW w:w="122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19F98E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aternal mortality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BDA6112" w14:textId="33CD34B0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0.3%)</w:t>
            </w:r>
          </w:p>
        </w:tc>
        <w:tc>
          <w:tcPr>
            <w:tcW w:w="98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53CA96E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07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1E0AF71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0.3%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25B57CBB" w14:textId="57668078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7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6B5EA07B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2111B73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ospital admission for cardiac reasons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7D029A9C" w14:textId="14697A13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67 (8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67F25B3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9 (15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57A13EB1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58 (8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FEEE89C" w14:textId="125B67DE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8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57F58064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283F7988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eart failure episode during pregnancy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22327144" w14:textId="31A56DF9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2 (6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0430144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19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438586DC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80 (6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49374D2" w14:textId="77777777" w:rsidR="009A5586" w:rsidRPr="00AF571A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71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5586" w:rsidRPr="0056063D" w14:paraId="4EA6BE82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004B6FF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eart failure episode post-partum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7F4C3E06" w14:textId="06AC023D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1 (1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2AF4569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7AAA42E7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 (1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70D5A1A2" w14:textId="57AC752E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5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51AB5866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6DE7686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Ventricular tachyarrhythmia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625B3AC2" w14:textId="44F1F7A8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5 (1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60EA0F0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0E4F3E43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3 (1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11144518" w14:textId="0E185522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1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45D6056E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356B211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trial fibrillation or flutter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2477109A" w14:textId="3178835B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1 (1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06C4AAE8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41DD3A48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9 (1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F11B83E" w14:textId="5686B0A6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7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2B474FBB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3E9B1DC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Endocarditis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4C3CB9F3" w14:textId="2123CA3B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 (0.6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50B68D45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065682C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 (0.6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3FE41004" w14:textId="0833AC18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4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277D62B0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69CA9073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ortic dissection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797125B9" w14:textId="7D70B1BD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04C1132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7E09B7FB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55E4041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A5586" w:rsidRPr="0056063D" w14:paraId="14255F7A" w14:textId="77777777" w:rsidTr="00927C75">
        <w:trPr>
          <w:gridAfter w:val="1"/>
          <w:wAfter w:w="170" w:type="pct"/>
        </w:trPr>
        <w:tc>
          <w:tcPr>
            <w:tcW w:w="1220" w:type="pct"/>
            <w:shd w:val="clear" w:color="auto" w:fill="FFFFFF" w:themeFill="background1"/>
            <w:vAlign w:val="center"/>
          </w:tcPr>
          <w:p w14:paraId="103FB13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Ischemic coronary event</w:t>
            </w:r>
          </w:p>
        </w:tc>
        <w:tc>
          <w:tcPr>
            <w:tcW w:w="942" w:type="pct"/>
            <w:shd w:val="clear" w:color="auto" w:fill="FFFFFF" w:themeFill="background1"/>
            <w:vAlign w:val="center"/>
          </w:tcPr>
          <w:p w14:paraId="06F80F87" w14:textId="10A47399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87" w:type="pct"/>
            <w:shd w:val="clear" w:color="auto" w:fill="FFFFFF" w:themeFill="background1"/>
            <w:vAlign w:val="center"/>
          </w:tcPr>
          <w:p w14:paraId="7578690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077" w:type="pct"/>
            <w:shd w:val="clear" w:color="auto" w:fill="FFFFFF" w:themeFill="background1"/>
            <w:vAlign w:val="center"/>
          </w:tcPr>
          <w:p w14:paraId="2761700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604" w:type="pct"/>
            <w:shd w:val="clear" w:color="auto" w:fill="FFFFFF" w:themeFill="background1"/>
            <w:vAlign w:val="center"/>
          </w:tcPr>
          <w:p w14:paraId="6014AC5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A5586" w:rsidRPr="0056063D" w14:paraId="199B4E01" w14:textId="77777777" w:rsidTr="00927C75">
        <w:trPr>
          <w:gridAfter w:val="1"/>
          <w:wAfter w:w="170" w:type="pct"/>
        </w:trPr>
        <w:tc>
          <w:tcPr>
            <w:tcW w:w="1220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8CC902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Other thrombo-embolic events</w:t>
            </w:r>
          </w:p>
        </w:tc>
        <w:tc>
          <w:tcPr>
            <w:tcW w:w="94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E04ADAE" w14:textId="09F98886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4 (1%)</w:t>
            </w:r>
          </w:p>
        </w:tc>
        <w:tc>
          <w:tcPr>
            <w:tcW w:w="987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487C4A1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3%)</w:t>
            </w:r>
          </w:p>
        </w:tc>
        <w:tc>
          <w:tcPr>
            <w:tcW w:w="1077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78F14D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 (1%)</w:t>
            </w:r>
          </w:p>
        </w:tc>
        <w:tc>
          <w:tcPr>
            <w:tcW w:w="604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71FCA28" w14:textId="415DDBC0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9</w:t>
            </w:r>
            <w:r w:rsidR="00AF571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2A5B9B99" w14:textId="77777777" w:rsidR="00AF571A" w:rsidRPr="0056063D" w:rsidRDefault="00AF571A" w:rsidP="00AF571A">
      <w:pPr>
        <w:rPr>
          <w:rFonts w:ascii="Times New Roman" w:hAnsi="Times New Roman"/>
          <w:sz w:val="20"/>
          <w:szCs w:val="20"/>
        </w:rPr>
      </w:pPr>
      <w:r w:rsidRPr="0056063D">
        <w:rPr>
          <w:rFonts w:ascii="Times New Roman" w:hAnsi="Times New Roman"/>
          <w:sz w:val="20"/>
          <w:szCs w:val="20"/>
        </w:rPr>
        <w:t>P-values were calculated between the group with impaired LV function and normal LV function</w:t>
      </w:r>
    </w:p>
    <w:p w14:paraId="13E76B3B" w14:textId="77140190" w:rsidR="00927C75" w:rsidRPr="0056063D" w:rsidRDefault="00927C75" w:rsidP="00927C7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HD, congenital heart disease; LVF, left ventricular function; MACE, adverse cardiac events</w:t>
      </w:r>
    </w:p>
    <w:p w14:paraId="2BD3EA23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7BCA13CF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1266D6E6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0E4F0236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2B427DED" w14:textId="77777777" w:rsidR="0056063D" w:rsidRPr="0056063D" w:rsidRDefault="0056063D" w:rsidP="00927C75">
      <w:pPr>
        <w:rPr>
          <w:rFonts w:ascii="Times New Roman" w:hAnsi="Times New Roman"/>
          <w:sz w:val="20"/>
          <w:szCs w:val="20"/>
        </w:rPr>
      </w:pPr>
    </w:p>
    <w:p w14:paraId="13ED4C35" w14:textId="77777777" w:rsidR="00FC01AF" w:rsidRDefault="00FC01AF">
      <w:r>
        <w:br w:type="page"/>
      </w:r>
    </w:p>
    <w:tbl>
      <w:tblPr>
        <w:tblW w:w="957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2126"/>
        <w:gridCol w:w="284"/>
        <w:gridCol w:w="2693"/>
        <w:gridCol w:w="1246"/>
      </w:tblGrid>
      <w:tr w:rsidR="0056063D" w:rsidRPr="0056063D" w14:paraId="77FFBA06" w14:textId="77777777" w:rsidTr="0056063D">
        <w:trPr>
          <w:trHeight w:val="251"/>
        </w:trPr>
        <w:tc>
          <w:tcPr>
            <w:tcW w:w="9576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E5B93A" w14:textId="259A50EE" w:rsidR="0056063D" w:rsidRPr="0056063D" w:rsidRDefault="0056063D" w:rsidP="00927C7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927C75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Baseline characteristics of valvular heart disease patients with and without impaired </w:t>
            </w:r>
            <w:r w:rsidR="00927C75">
              <w:rPr>
                <w:rFonts w:ascii="Times New Roman" w:hAnsi="Times New Roman"/>
                <w:sz w:val="20"/>
                <w:szCs w:val="20"/>
              </w:rPr>
              <w:t>LVF</w:t>
            </w:r>
          </w:p>
        </w:tc>
      </w:tr>
      <w:tr w:rsidR="0056063D" w:rsidRPr="0056063D" w14:paraId="63E0D6C7" w14:textId="77777777" w:rsidTr="0056063D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90797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90C76F" w14:textId="5276883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VHD with impaired LV</w:t>
            </w:r>
            <w:r w:rsidR="00D726F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523FDB2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5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C7E56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B85FA8" w14:textId="1D70A02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VHD with normal LV</w:t>
            </w:r>
            <w:r w:rsidR="00D726F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553A958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59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886D9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56063D" w:rsidRPr="0056063D" w14:paraId="476B6DDB" w14:textId="77777777" w:rsidTr="0056063D">
        <w:trPr>
          <w:trHeight w:val="124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9C6E7A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47248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50F93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760A0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598DF49C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7F62570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ean age in years (SD)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AB28E8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1.0 (5.6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F128DD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9.7 (5.9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5D72406" w14:textId="04BD9E1E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0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538699EF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5EDFD3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ulliparit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0618A43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6 (29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A618FE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40 (3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BDA5F4C" w14:textId="7967881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7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88EA773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DCC4FE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Emerging countr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222F25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0 (7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1B8CDB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03 (63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9B825CB" w14:textId="13DDA89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4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16D45AC6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3BAC449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Diagnosis detail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F0918B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B06B39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B23C8A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3B08551F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BAB1DB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itral stenosi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E9EFF3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2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4B2D59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73 (1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BB933E2" w14:textId="399A4E0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7E649AA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9B64F0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itral regurgit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202349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8 (3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9A8E43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80 (30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F47FDF4" w14:textId="6FB11958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68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F2B552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8A4D84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itral stenosis and regurgit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70AB7C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2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138EA7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63 (1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F86BDC7" w14:textId="78262FE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4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6A1ABD8E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C6DCB0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ortic stenosi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B127E9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F8E754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37 (9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7357D75" w14:textId="6C081F7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07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9CEBEB0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EE6D87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ortic regurgit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190A111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23E4F0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6 (9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B69EDA6" w14:textId="0EABBF6C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7FD40CD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B76476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ortic stenosis and regurgit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239EB9C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B49BBF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9 (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6BCE72B" w14:textId="6DDB45B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7EBAF0B3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9ABCCC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Pulmonary valve stenosis/regurgit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2EDB624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15721C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0 (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6B7A828" w14:textId="100E28CB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2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DB79235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64B1121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80EE69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EB06B6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5 (8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115D5CC" w14:textId="0A3FA6ED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7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3AA30E37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670BD57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Pre-pregnancy history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E1C9FD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B2D419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23A1E2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6063D" w:rsidRPr="0056063D" w14:paraId="073565DC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C65243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Current smoking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F2BB38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A929EC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6 (2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5E116D2" w14:textId="46F387E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7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0BD52A80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6916E2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43BC81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 (13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4776F0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8 (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4EBF9A6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56063D" w:rsidRPr="0056063D" w14:paraId="47B9920F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0BCC3823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4923CB4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9 (35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92FA2C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54 (1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3838606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055F1182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525294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DAD953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 (18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741FB3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6 (5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794FCC57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53A725FF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B2F4AE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ngina pectori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059F70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666C9B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6 (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05478B2" w14:textId="07B14612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2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E1A1114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E697F9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40511A3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267F06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1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87E3DE9" w14:textId="36D9C6E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64AC4BA4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90DF94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echanical prosthesi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0821819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5 (27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8758BC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67 (1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07FDF75" w14:textId="5BB065C1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.04</w:t>
            </w:r>
            <w:r w:rsidR="00D726F3"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56063D" w:rsidRPr="0056063D" w14:paraId="642EC290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40DEBF00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6063D">
              <w:rPr>
                <w:rFonts w:ascii="Times New Roman" w:hAnsi="Times New Roman"/>
                <w:sz w:val="20"/>
                <w:szCs w:val="20"/>
              </w:rPr>
              <w:t>Bioprosthesis</w:t>
            </w:r>
            <w:proofErr w:type="spellEnd"/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C52367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90080C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61 (4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6358E3F9" w14:textId="193C952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4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4845984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70EAF8D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YHA class 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0159F501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4 (44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318DC2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54 (6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1BC3F974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6063D" w:rsidRPr="0056063D" w14:paraId="25A0E241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0EEC98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YHA class I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3B6510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 (31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44F659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24 (2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44F928D9" w14:textId="4432AC32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8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20E66C3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28148DCA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YHA class III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7903E5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2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3B5A0F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5 (5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9EE3259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67E1A805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1D8905E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lastRenderedPageBreak/>
              <w:t>NYHA class IV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2CB5530E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340008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1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0960F69D" w14:textId="6704C863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4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BF353CA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56F7B07D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Prior medication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73AA218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2 (7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F696822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588 (37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9CCAC1B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7C53C9DC" w14:textId="77777777" w:rsidTr="0056063D">
        <w:tc>
          <w:tcPr>
            <w:tcW w:w="3227" w:type="dxa"/>
            <w:shd w:val="clear" w:color="auto" w:fill="FFFFFF" w:themeFill="background1"/>
            <w:vAlign w:val="center"/>
          </w:tcPr>
          <w:p w14:paraId="30E226E7" w14:textId="77777777" w:rsidR="0056063D" w:rsidRPr="0056063D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Beta blocker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6EFB406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2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7E3DE55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02 (6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3BD52E08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6063D" w:rsidRPr="0056063D" w14:paraId="37FCA825" w14:textId="77777777" w:rsidTr="00D726F3">
        <w:tc>
          <w:tcPr>
            <w:tcW w:w="3227" w:type="dxa"/>
            <w:shd w:val="clear" w:color="auto" w:fill="FFFFFF" w:themeFill="background1"/>
            <w:vAlign w:val="center"/>
          </w:tcPr>
          <w:p w14:paraId="3573FEC6" w14:textId="77777777" w:rsidR="0056063D" w:rsidRPr="0056063D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Diuretics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3E01C387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4B6E476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1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57677B93" w14:textId="3D887015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7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6063D" w:rsidRPr="0056063D" w14:paraId="2BAF456E" w14:textId="77777777" w:rsidTr="0056063D">
        <w:trPr>
          <w:trHeight w:val="70"/>
        </w:trPr>
        <w:tc>
          <w:tcPr>
            <w:tcW w:w="3227" w:type="dxa"/>
            <w:shd w:val="clear" w:color="auto" w:fill="FFFFFF" w:themeFill="background1"/>
            <w:vAlign w:val="center"/>
          </w:tcPr>
          <w:p w14:paraId="72CB62F0" w14:textId="77777777" w:rsidR="0056063D" w:rsidRPr="0056063D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CE-inhibitor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7F9F86AC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 (6%)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5FE6D7F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6 (1%)</w:t>
            </w:r>
          </w:p>
        </w:tc>
        <w:tc>
          <w:tcPr>
            <w:tcW w:w="1246" w:type="dxa"/>
            <w:shd w:val="clear" w:color="auto" w:fill="FFFFFF" w:themeFill="background1"/>
            <w:vAlign w:val="center"/>
          </w:tcPr>
          <w:p w14:paraId="2CBB621A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6063D" w:rsidRPr="0056063D" w14:paraId="5B08D740" w14:textId="77777777" w:rsidTr="00D726F3">
        <w:tc>
          <w:tcPr>
            <w:tcW w:w="32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075976" w14:textId="77777777" w:rsidR="0056063D" w:rsidRPr="0056063D" w:rsidRDefault="0056063D" w:rsidP="0056063D">
            <w:pPr>
              <w:spacing w:line="480" w:lineRule="auto"/>
              <w:ind w:left="3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nticoagulation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FFEF29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 (58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6FC4B" w14:textId="77777777" w:rsidR="0056063D" w:rsidRPr="0056063D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59 (29%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9A197" w14:textId="77777777" w:rsidR="0056063D" w:rsidRPr="00D726F3" w:rsidRDefault="0056063D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68849830" w14:textId="2C3C7B84" w:rsidR="00D726F3" w:rsidRPr="0056063D" w:rsidRDefault="00D726F3" w:rsidP="00D726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CE, angiotensin converting enzyme; LVF, left ventricular dysfunction; NYHA, New York Heart Association; VHD, valvular heart disease</w:t>
      </w:r>
    </w:p>
    <w:p w14:paraId="7D369155" w14:textId="77777777" w:rsid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44F737E0" w14:textId="77777777" w:rsidR="009A5586" w:rsidRDefault="009A5586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5B2752E2" w14:textId="77777777" w:rsidR="009A5586" w:rsidRDefault="009A5586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0EA37F06" w14:textId="77777777" w:rsidR="009A5586" w:rsidRDefault="009A5586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317256FA" w14:textId="77777777" w:rsidR="0056063D" w:rsidRPr="0056063D" w:rsidRDefault="0056063D" w:rsidP="0056063D">
      <w:pPr>
        <w:ind w:left="360"/>
        <w:rPr>
          <w:rFonts w:ascii="Times New Roman" w:hAnsi="Times New Roman"/>
          <w:sz w:val="20"/>
          <w:szCs w:val="20"/>
        </w:rPr>
      </w:pPr>
    </w:p>
    <w:p w14:paraId="0EB77D3A" w14:textId="41E89229" w:rsidR="00FC01AF" w:rsidRDefault="00FC01AF">
      <w:pPr>
        <w:spacing w:after="200" w:line="276" w:lineRule="auto"/>
      </w:pPr>
      <w:r>
        <w:br w:type="page"/>
      </w:r>
    </w:p>
    <w:p w14:paraId="6786809D" w14:textId="77777777" w:rsidR="00FC01AF" w:rsidRDefault="00FC01AF"/>
    <w:tbl>
      <w:tblPr>
        <w:tblW w:w="5213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2125"/>
        <w:gridCol w:w="1559"/>
        <w:gridCol w:w="1702"/>
        <w:gridCol w:w="1211"/>
        <w:gridCol w:w="569"/>
      </w:tblGrid>
      <w:tr w:rsidR="0056063D" w:rsidRPr="0056063D" w14:paraId="5782DE3E" w14:textId="77777777" w:rsidTr="0056063D">
        <w:trPr>
          <w:gridAfter w:val="1"/>
          <w:wAfter w:w="294" w:type="pct"/>
          <w:trHeight w:val="251"/>
        </w:trPr>
        <w:tc>
          <w:tcPr>
            <w:tcW w:w="4706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F7A48" w14:textId="36AE67D0" w:rsidR="0056063D" w:rsidRPr="0056063D" w:rsidRDefault="0056063D" w:rsidP="00D726F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Table S</w:t>
            </w:r>
            <w:r w:rsidR="00D2742B">
              <w:rPr>
                <w:rFonts w:ascii="Times New Roman" w:hAnsi="Times New Roman"/>
                <w:b/>
                <w:bCs/>
                <w:sz w:val="20"/>
                <w:szCs w:val="20"/>
              </w:rPr>
              <w:t>10</w:t>
            </w:r>
            <w:r w:rsidRPr="0056063D">
              <w:rPr>
                <w:rFonts w:ascii="Times New Roman" w:hAnsi="Times New Roman"/>
                <w:sz w:val="20"/>
                <w:szCs w:val="20"/>
              </w:rPr>
              <w:t xml:space="preserve"> Cardiovascular outcome in valvular heart disease patients</w:t>
            </w:r>
          </w:p>
        </w:tc>
      </w:tr>
      <w:tr w:rsidR="009A5586" w:rsidRPr="0056063D" w14:paraId="63C3556C" w14:textId="77777777" w:rsidTr="009A5586">
        <w:trPr>
          <w:gridAfter w:val="1"/>
          <w:wAfter w:w="294" w:type="pct"/>
        </w:trPr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94D24E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54D5C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 xml:space="preserve">Total VHD cohort </w:t>
            </w:r>
          </w:p>
          <w:p w14:paraId="7B98F14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648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24FEDE" w14:textId="7B6773B5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Impaired LV</w:t>
            </w:r>
            <w:r w:rsidR="00D726F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55AEEBB3" w14:textId="1952331D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55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9513E3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Normal</w:t>
            </w:r>
          </w:p>
          <w:p w14:paraId="1C28A77C" w14:textId="7E331D1B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LV</w:t>
            </w:r>
            <w:r w:rsidR="00D726F3">
              <w:rPr>
                <w:rFonts w:ascii="Times New Roman" w:hAnsi="Times New Roman"/>
                <w:b/>
                <w:sz w:val="20"/>
                <w:szCs w:val="20"/>
              </w:rPr>
              <w:t>F</w:t>
            </w:r>
          </w:p>
          <w:p w14:paraId="5EAE067A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N = 159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3B6CA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sz w:val="20"/>
                <w:szCs w:val="20"/>
              </w:rPr>
            </w:pPr>
            <w:r w:rsidRPr="0056063D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9A5586" w:rsidRPr="0056063D" w14:paraId="1320E163" w14:textId="77777777" w:rsidTr="009A5586">
        <w:tc>
          <w:tcPr>
            <w:tcW w:w="130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B0F08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ACE</w:t>
            </w:r>
          </w:p>
        </w:tc>
        <w:tc>
          <w:tcPr>
            <w:tcW w:w="109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60EF63" w14:textId="5640266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5 (20%)</w:t>
            </w:r>
          </w:p>
        </w:tc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0CC976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1 (38%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3D966F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04 (19%)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64F168D" w14:textId="77777777" w:rsidR="009A5586" w:rsidRPr="00D726F3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5586" w:rsidRPr="0056063D" w14:paraId="0FCACF43" w14:textId="77777777" w:rsidTr="009A5586">
        <w:tc>
          <w:tcPr>
            <w:tcW w:w="1300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F73555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Maternal mortality</w:t>
            </w:r>
          </w:p>
        </w:tc>
        <w:tc>
          <w:tcPr>
            <w:tcW w:w="109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E6398E9" w14:textId="05512012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 (1%)</w:t>
            </w:r>
          </w:p>
        </w:tc>
        <w:tc>
          <w:tcPr>
            <w:tcW w:w="805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7DEE1C0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1.8%)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32B61C4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6 (1%)</w:t>
            </w:r>
          </w:p>
        </w:tc>
        <w:tc>
          <w:tcPr>
            <w:tcW w:w="919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0F677A48" w14:textId="7D16ECC6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6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075AB2F4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727DEC2B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ospital admission for cardiac reasons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416248C0" w14:textId="2C170C4E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99 (18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728DCB1C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 (26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44B5D773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85 (18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0F172E5F" w14:textId="7386711F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1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2AB0B9DC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3D8FF63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eart failure episode during pregnancy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32B9549F" w14:textId="65D3D212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63 (16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0AF02817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7 (31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3A3EA30B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46 (15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1001A8AD" w14:textId="77777777" w:rsidR="009A5586" w:rsidRPr="00D726F3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9A5586" w:rsidRPr="0056063D" w14:paraId="6F33A938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58D6EB90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Heart failure episode post-partum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534BACAB" w14:textId="3FB08C3D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2 (2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192BFBC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4767E5F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0 (2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77ED8C7E" w14:textId="07AEA295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3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083F1020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2BEFB551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Ventricular tachyarrhythmia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2A195930" w14:textId="7F41EA3E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 (1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297F5E7B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1658589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4 (1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564AA23E" w14:textId="519FEC65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49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70B21E14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765A48CE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trial fibrillation or flutter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466E1B79" w14:textId="04BB8DAC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8 (3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0920C615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7 (13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495BB96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41 (3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5EE42025" w14:textId="77777777" w:rsidR="009A5586" w:rsidRPr="00D726F3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726F3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A5586" w:rsidRPr="0056063D" w14:paraId="10778423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7C38E205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Endocarditis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1BCE2912" w14:textId="0CC0A11A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1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4F0A5761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5AC6F4C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2 (1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1DA9A6FA" w14:textId="7F3CB65B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52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3789397E" w14:textId="77777777" w:rsidTr="009A5586">
        <w:tc>
          <w:tcPr>
            <w:tcW w:w="1300" w:type="pct"/>
            <w:shd w:val="clear" w:color="auto" w:fill="FFFFFF" w:themeFill="background1"/>
            <w:vAlign w:val="center"/>
          </w:tcPr>
          <w:p w14:paraId="5414F8D9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Aortic dissection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3E3B751F" w14:textId="54B93853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0A09050D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17136E96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5F862012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A5586" w:rsidRPr="0056063D" w14:paraId="4619F5E8" w14:textId="77777777" w:rsidTr="009A5586">
        <w:trPr>
          <w:trHeight w:val="1023"/>
        </w:trPr>
        <w:tc>
          <w:tcPr>
            <w:tcW w:w="1300" w:type="pct"/>
            <w:shd w:val="clear" w:color="auto" w:fill="FFFFFF" w:themeFill="background1"/>
            <w:vAlign w:val="center"/>
          </w:tcPr>
          <w:p w14:paraId="266F6048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Ischemic coronary event</w:t>
            </w:r>
          </w:p>
        </w:tc>
        <w:tc>
          <w:tcPr>
            <w:tcW w:w="1097" w:type="pct"/>
            <w:shd w:val="clear" w:color="auto" w:fill="FFFFFF" w:themeFill="background1"/>
            <w:vAlign w:val="center"/>
          </w:tcPr>
          <w:p w14:paraId="77A4B4FA" w14:textId="1C5E4C2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0.1%)</w:t>
            </w:r>
          </w:p>
        </w:tc>
        <w:tc>
          <w:tcPr>
            <w:tcW w:w="805" w:type="pct"/>
            <w:shd w:val="clear" w:color="auto" w:fill="FFFFFF" w:themeFill="background1"/>
            <w:vAlign w:val="center"/>
          </w:tcPr>
          <w:p w14:paraId="04BFCA78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879" w:type="pct"/>
            <w:shd w:val="clear" w:color="auto" w:fill="FFFFFF" w:themeFill="background1"/>
            <w:vAlign w:val="center"/>
          </w:tcPr>
          <w:p w14:paraId="4CC7036F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0.1%)</w:t>
            </w:r>
          </w:p>
        </w:tc>
        <w:tc>
          <w:tcPr>
            <w:tcW w:w="919" w:type="pct"/>
            <w:gridSpan w:val="2"/>
            <w:shd w:val="clear" w:color="auto" w:fill="FFFFFF" w:themeFill="background1"/>
            <w:vAlign w:val="center"/>
          </w:tcPr>
          <w:p w14:paraId="09DB88C0" w14:textId="572CAED4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9A5586" w:rsidRPr="0056063D" w14:paraId="7117D34E" w14:textId="77777777" w:rsidTr="009A5586">
        <w:tc>
          <w:tcPr>
            <w:tcW w:w="1300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FB9C0C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Other thrombo-embolic events</w:t>
            </w:r>
          </w:p>
        </w:tc>
        <w:tc>
          <w:tcPr>
            <w:tcW w:w="1097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55B869C5" w14:textId="0690BDE6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6 (2%)</w:t>
            </w:r>
          </w:p>
        </w:tc>
        <w:tc>
          <w:tcPr>
            <w:tcW w:w="805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EBE96C4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  <w:tc>
          <w:tcPr>
            <w:tcW w:w="879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0AA9BC5" w14:textId="77777777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35 (2%)</w:t>
            </w:r>
          </w:p>
        </w:tc>
        <w:tc>
          <w:tcPr>
            <w:tcW w:w="919" w:type="pct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C26A1BD" w14:textId="683BD8E6" w:rsidR="009A5586" w:rsidRPr="0056063D" w:rsidRDefault="009A5586" w:rsidP="0056063D">
            <w:pPr>
              <w:spacing w:line="480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56063D">
              <w:rPr>
                <w:rFonts w:ascii="Times New Roman" w:hAnsi="Times New Roman"/>
                <w:sz w:val="20"/>
                <w:szCs w:val="20"/>
              </w:rPr>
              <w:t>0.85</w:t>
            </w:r>
            <w:r w:rsidR="00D726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23EF974A" w14:textId="77777777" w:rsidR="00D726F3" w:rsidRPr="0056063D" w:rsidRDefault="00D726F3" w:rsidP="00D726F3">
      <w:pPr>
        <w:rPr>
          <w:rFonts w:ascii="Times New Roman" w:hAnsi="Times New Roman"/>
          <w:sz w:val="20"/>
          <w:szCs w:val="20"/>
        </w:rPr>
      </w:pPr>
      <w:r w:rsidRPr="0056063D">
        <w:rPr>
          <w:rFonts w:ascii="Times New Roman" w:hAnsi="Times New Roman"/>
          <w:sz w:val="20"/>
          <w:szCs w:val="20"/>
        </w:rPr>
        <w:t>P-values were calculated between the group with impaired LV function and normal LV function</w:t>
      </w:r>
    </w:p>
    <w:p w14:paraId="6ED35759" w14:textId="6F71D575" w:rsidR="00D726F3" w:rsidRPr="0056063D" w:rsidRDefault="00D726F3" w:rsidP="00D726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VF, left ventricular dysfunction; VHD, valvular heart disease</w:t>
      </w:r>
    </w:p>
    <w:p w14:paraId="21A94836" w14:textId="77777777" w:rsidR="009A5586" w:rsidRPr="00D726F3" w:rsidRDefault="009A5586" w:rsidP="00D726F3">
      <w:pPr>
        <w:rPr>
          <w:rFonts w:ascii="Times New Roman" w:hAnsi="Times New Roman"/>
          <w:b/>
          <w:sz w:val="20"/>
          <w:szCs w:val="20"/>
        </w:rPr>
      </w:pPr>
    </w:p>
    <w:p w14:paraId="764402FA" w14:textId="77777777" w:rsidR="009A5586" w:rsidRPr="00D726F3" w:rsidRDefault="009A5586" w:rsidP="00D726F3">
      <w:pPr>
        <w:rPr>
          <w:rFonts w:ascii="Times New Roman" w:hAnsi="Times New Roman"/>
          <w:b/>
          <w:sz w:val="20"/>
          <w:szCs w:val="20"/>
        </w:rPr>
      </w:pPr>
    </w:p>
    <w:p w14:paraId="067A890B" w14:textId="77777777" w:rsidR="00D1357E" w:rsidRDefault="00D1357E" w:rsidP="009A5586"/>
    <w:p w14:paraId="2367D158" w14:textId="1FF6366A" w:rsidR="00FC01AF" w:rsidRPr="00FC01AF" w:rsidRDefault="00D726F3" w:rsidP="00D2742B">
      <w:pPr>
        <w:rPr>
          <w:rFonts w:ascii="Times New Roman" w:hAnsi="Times New Roman"/>
          <w:sz w:val="20"/>
          <w:szCs w:val="20"/>
          <w:lang w:val="en-US"/>
        </w:rPr>
      </w:pPr>
      <w:r w:rsidRPr="00FC01AF">
        <w:rPr>
          <w:rFonts w:ascii="Times New Roman" w:hAnsi="Times New Roman"/>
          <w:b/>
          <w:sz w:val="20"/>
          <w:szCs w:val="20"/>
        </w:rPr>
        <w:br w:type="page"/>
      </w:r>
    </w:p>
    <w:p w14:paraId="13BD0C89" w14:textId="75272324" w:rsidR="009A5586" w:rsidRPr="00D24A94" w:rsidRDefault="00D24A94" w:rsidP="005166E1">
      <w:pPr>
        <w:pStyle w:val="Lijstalinea"/>
        <w:numPr>
          <w:ilvl w:val="0"/>
          <w:numId w:val="2"/>
        </w:numPr>
        <w:rPr>
          <w:rFonts w:ascii="Times New Roman" w:hAnsi="Times New Roman"/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B938135" wp14:editId="24320DAB">
                <wp:simplePos x="0" y="0"/>
                <wp:positionH relativeFrom="column">
                  <wp:posOffset>-3810</wp:posOffset>
                </wp:positionH>
                <wp:positionV relativeFrom="paragraph">
                  <wp:posOffset>3640455</wp:posOffset>
                </wp:positionV>
                <wp:extent cx="5934075" cy="457200"/>
                <wp:effectExtent l="0" t="0" r="9525" b="0"/>
                <wp:wrapTight wrapText="bothSides">
                  <wp:wrapPolygon edited="0">
                    <wp:start x="0" y="0"/>
                    <wp:lineTo x="0" y="20700"/>
                    <wp:lineTo x="21565" y="20700"/>
                    <wp:lineTo x="21565" y="0"/>
                    <wp:lineTo x="0" y="0"/>
                  </wp:wrapPolygon>
                </wp:wrapTight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07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0DAD854" w14:textId="5C85B005" w:rsidR="009A5586" w:rsidRPr="009A5586" w:rsidRDefault="009A5586" w:rsidP="009A5586">
                            <w:pPr>
                              <w:pStyle w:val="Bijschrift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9A5586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="00DF23F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9A5586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726F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Percentage MACE per NYHA class in women with diminished LV</w:t>
                            </w:r>
                            <w:r w:rsidR="00D726F3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938135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left:0;text-align:left;margin-left:-.3pt;margin-top:286.65pt;width:467.25pt;height:3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" stroked="f">
                <v:textbox inset="0,0,0,0">
                  <w:txbxContent>
                    <w:p w14:paraId="00DAD854" w14:textId="5C85B005" w:rsidR="009A5586" w:rsidRPr="009A5586" w:rsidRDefault="009A5586" w:rsidP="009A5586">
                      <w:pPr>
                        <w:pStyle w:val="Bijschrift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  <w:u w:val="single"/>
                        </w:rPr>
                      </w:pPr>
                      <w:r w:rsidRPr="009A5586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="00DF23F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9A5586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D726F3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Percentage MACE per NYHA class in women with diminished LV</w:t>
                      </w:r>
                      <w:r w:rsidR="00D726F3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0"/>
                          <w:szCs w:val="20"/>
                        </w:rPr>
                        <w:t>F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20E7E15F" wp14:editId="4B7FB9A7">
            <wp:simplePos x="0" y="0"/>
            <wp:positionH relativeFrom="column">
              <wp:posOffset>-6985</wp:posOffset>
            </wp:positionH>
            <wp:positionV relativeFrom="paragraph">
              <wp:posOffset>346710</wp:posOffset>
            </wp:positionV>
            <wp:extent cx="5760720" cy="3197225"/>
            <wp:effectExtent l="0" t="0" r="0" b="3175"/>
            <wp:wrapTight wrapText="bothSides">
              <wp:wrapPolygon edited="0">
                <wp:start x="0" y="0"/>
                <wp:lineTo x="0" y="21493"/>
                <wp:lineTo x="21500" y="21493"/>
                <wp:lineTo x="2150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357E" w:rsidRPr="00D1357E">
        <w:rPr>
          <w:rFonts w:ascii="Times New Roman" w:hAnsi="Times New Roman"/>
          <w:b/>
        </w:rPr>
        <w:t>Supplementary Figures</w:t>
      </w:r>
    </w:p>
    <w:sectPr w:rsidR="009A5586" w:rsidRPr="00D24A94" w:rsidSect="00087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E5DD2"/>
    <w:multiLevelType w:val="hybridMultilevel"/>
    <w:tmpl w:val="0F382C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BC1F22"/>
    <w:multiLevelType w:val="hybridMultilevel"/>
    <w:tmpl w:val="2DCA17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081047">
    <w:abstractNumId w:val="1"/>
  </w:num>
  <w:num w:numId="2" w16cid:durableId="1331984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235F"/>
    <w:rsid w:val="000879D2"/>
    <w:rsid w:val="00117BE3"/>
    <w:rsid w:val="00197B57"/>
    <w:rsid w:val="00240D42"/>
    <w:rsid w:val="00287F3C"/>
    <w:rsid w:val="002C235F"/>
    <w:rsid w:val="00366937"/>
    <w:rsid w:val="00393169"/>
    <w:rsid w:val="003C767A"/>
    <w:rsid w:val="00432308"/>
    <w:rsid w:val="00436C9A"/>
    <w:rsid w:val="004C205B"/>
    <w:rsid w:val="005166E1"/>
    <w:rsid w:val="00550CB1"/>
    <w:rsid w:val="0056063D"/>
    <w:rsid w:val="005C0477"/>
    <w:rsid w:val="005C1CBC"/>
    <w:rsid w:val="005F5F66"/>
    <w:rsid w:val="006A3195"/>
    <w:rsid w:val="007A0306"/>
    <w:rsid w:val="008642CA"/>
    <w:rsid w:val="00927C75"/>
    <w:rsid w:val="009440DA"/>
    <w:rsid w:val="00981948"/>
    <w:rsid w:val="009A5586"/>
    <w:rsid w:val="009D2568"/>
    <w:rsid w:val="00A953B5"/>
    <w:rsid w:val="00AB18E3"/>
    <w:rsid w:val="00AF571A"/>
    <w:rsid w:val="00B91A84"/>
    <w:rsid w:val="00BD51C1"/>
    <w:rsid w:val="00BF6A32"/>
    <w:rsid w:val="00C26A29"/>
    <w:rsid w:val="00C314CE"/>
    <w:rsid w:val="00C573D1"/>
    <w:rsid w:val="00D1357E"/>
    <w:rsid w:val="00D24778"/>
    <w:rsid w:val="00D24A94"/>
    <w:rsid w:val="00D2742B"/>
    <w:rsid w:val="00D726F3"/>
    <w:rsid w:val="00DD1ED9"/>
    <w:rsid w:val="00DF23FB"/>
    <w:rsid w:val="00E510B8"/>
    <w:rsid w:val="00EB1D08"/>
    <w:rsid w:val="00FC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99007"/>
  <w15:docId w15:val="{4EF2157F-7748-423D-8F33-638E01BE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235F"/>
    <w:pPr>
      <w:spacing w:after="0" w:line="240" w:lineRule="auto"/>
    </w:pPr>
    <w:rPr>
      <w:rFonts w:ascii="Calibri" w:hAnsi="Calibri" w:cs="Times New Roman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C235F"/>
    <w:rPr>
      <w:color w:val="0563C1"/>
      <w:u w:val="single"/>
    </w:rPr>
  </w:style>
  <w:style w:type="paragraph" w:styleId="Lijstalinea">
    <w:name w:val="List Paragraph"/>
    <w:basedOn w:val="Standaard"/>
    <w:uiPriority w:val="34"/>
    <w:qFormat/>
    <w:rsid w:val="0056063D"/>
    <w:pPr>
      <w:ind w:left="720"/>
      <w:contextualSpacing/>
    </w:p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6063D"/>
    <w:rPr>
      <w:rFonts w:ascii="Tahoma" w:hAnsi="Tahoma" w:cs="Tahoma"/>
      <w:sz w:val="16"/>
      <w:szCs w:val="16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6063D"/>
    <w:rPr>
      <w:rFonts w:ascii="Tahoma" w:hAnsi="Tahoma" w:cs="Tahoma"/>
      <w:sz w:val="16"/>
      <w:szCs w:val="16"/>
      <w:lang w:val="en-US" w:eastAsia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9A5586"/>
    <w:pPr>
      <w:spacing w:after="200"/>
    </w:pPr>
    <w:rPr>
      <w:rFonts w:asciiTheme="minorHAnsi" w:hAnsi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Revisie">
    <w:name w:val="Revision"/>
    <w:hidden/>
    <w:uiPriority w:val="99"/>
    <w:semiHidden/>
    <w:rsid w:val="00197B57"/>
    <w:pPr>
      <w:spacing w:after="0" w:line="240" w:lineRule="auto"/>
    </w:pPr>
    <w:rPr>
      <w:rFonts w:ascii="Calibri" w:hAnsi="Calibri" w:cs="Times New Roman"/>
      <w:lang w:eastAsia="en-GB"/>
    </w:rPr>
  </w:style>
  <w:style w:type="table" w:styleId="Tabelraster">
    <w:name w:val="Table Grid"/>
    <w:basedOn w:val="Standaardtabel"/>
    <w:uiPriority w:val="39"/>
    <w:rsid w:val="00FC01AF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09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E4685-8955-4D9D-9F8B-0166EA509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7</Pages>
  <Words>2943</Words>
  <Characters>16189</Characters>
  <Application>Microsoft Office Word</Application>
  <DocSecurity>0</DocSecurity>
  <Lines>134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C</Company>
  <LinksUpToDate>false</LinksUpToDate>
  <CharactersWithSpaces>19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</dc:creator>
  <cp:lastModifiedBy>Sahra Unluturk</cp:lastModifiedBy>
  <cp:revision>4</cp:revision>
  <cp:lastPrinted>2026-01-12T21:10:00Z</cp:lastPrinted>
  <dcterms:created xsi:type="dcterms:W3CDTF">2026-01-12T21:09:00Z</dcterms:created>
  <dcterms:modified xsi:type="dcterms:W3CDTF">2026-01-12T21:30:00Z</dcterms:modified>
</cp:coreProperties>
</file>